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1175F" w14:textId="77777777" w:rsidR="004D3507" w:rsidRDefault="004D3507" w:rsidP="004D3507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</w:p>
    <w:p w14:paraId="7B7E026A" w14:textId="77777777" w:rsidR="00B8669B" w:rsidRDefault="00B8669B" w:rsidP="00B8669B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</w:p>
    <w:p w14:paraId="78C3BC41" w14:textId="77777777" w:rsidR="00B8669B" w:rsidRDefault="00B8669B" w:rsidP="00B8669B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9A9CC16" w14:textId="77777777" w:rsidR="00B8669B" w:rsidRDefault="00B8669B" w:rsidP="00B8669B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0913F35" w14:textId="77777777" w:rsidR="00B8669B" w:rsidRDefault="00B8669B" w:rsidP="00B8669B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2C0988A9" w14:textId="77777777" w:rsidR="00861827" w:rsidRPr="0046410C" w:rsidRDefault="00861827" w:rsidP="00861827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Supplemental Table 1</w:t>
      </w:r>
      <w:r w:rsidRPr="0046410C">
        <w:rPr>
          <w:rFonts w:ascii="Arial" w:hAnsi="Arial" w:cs="Arial"/>
          <w:b/>
          <w:bCs/>
          <w:color w:val="000000"/>
          <w:sz w:val="20"/>
          <w:szCs w:val="20"/>
        </w:rPr>
        <w:t>. Longitudinal CSF compliance by group</w:t>
      </w:r>
    </w:p>
    <w:p w14:paraId="04CC8E7E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36833C1C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1521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0"/>
        <w:gridCol w:w="1440"/>
        <w:gridCol w:w="1350"/>
        <w:gridCol w:w="1260"/>
        <w:gridCol w:w="1170"/>
        <w:gridCol w:w="1260"/>
        <w:gridCol w:w="1260"/>
        <w:gridCol w:w="1260"/>
        <w:gridCol w:w="1260"/>
        <w:gridCol w:w="1260"/>
        <w:gridCol w:w="1260"/>
        <w:gridCol w:w="1260"/>
      </w:tblGrid>
      <w:tr w:rsidR="00861827" w:rsidRPr="00BC1356" w14:paraId="6FEECD34" w14:textId="77777777" w:rsidTr="00F8609C">
        <w:trPr>
          <w:cantSplit/>
          <w:trHeight w:val="408"/>
          <w:tblHeader/>
          <w:jc w:val="center"/>
        </w:trPr>
        <w:tc>
          <w:tcPr>
            <w:tcW w:w="261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3A5CAD2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40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A62D385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rkinson's Disease</w:t>
            </w:r>
          </w:p>
        </w:tc>
        <w:tc>
          <w:tcPr>
            <w:tcW w:w="6300" w:type="dxa"/>
            <w:gridSpan w:val="5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C599178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dromal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32EA7F9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althy Control</w:t>
            </w: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</w:tr>
      <w:tr w:rsidR="00861827" w:rsidRPr="00BC1356" w14:paraId="74B4200C" w14:textId="77777777" w:rsidTr="00F8609C">
        <w:trPr>
          <w:cantSplit/>
          <w:trHeight w:val="305"/>
          <w:tblHeader/>
          <w:jc w:val="center"/>
        </w:trPr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7432440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is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5D2755B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l Participa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5ECF030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orad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DC729E5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RRK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C9F0279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B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B2E8BFD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re Genetic</w:t>
            </w: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3BD2CF1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B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B72170E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yposm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2EB5772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RRK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9865E58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B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2DE3D11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re Genetic</w:t>
            </w:r>
            <w:r w:rsidRPr="00BC13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2D9B2FC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61827" w:rsidRPr="00BC1356" w14:paraId="5102EE83" w14:textId="77777777" w:rsidTr="00F8609C">
        <w:trPr>
          <w:cantSplit/>
          <w:trHeight w:val="305"/>
          <w:jc w:val="center"/>
        </w:trPr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3E5689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seline</w:t>
            </w:r>
          </w:p>
        </w:tc>
        <w:tc>
          <w:tcPr>
            <w:tcW w:w="144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8A9F03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131/3479 (90.0%)</w:t>
            </w:r>
          </w:p>
        </w:tc>
        <w:tc>
          <w:tcPr>
            <w:tcW w:w="135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02F661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90/1062 (93.2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B2BB3B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60/175 (91.4%)</w:t>
            </w:r>
          </w:p>
        </w:tc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C5B806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6/110 (78.2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31A61C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3/65 (66.2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BE313F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62/399 (90.7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743D1D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25/932 (88.5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596BB5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87/212 (88.2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85E75A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65/189 (87.3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09576A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8/36 (77.8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6B50AE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85/299 (95.3%)</w:t>
            </w:r>
          </w:p>
        </w:tc>
      </w:tr>
      <w:tr w:rsidR="00861827" w:rsidRPr="00BC1356" w14:paraId="3CB58E3F" w14:textId="77777777" w:rsidTr="00F8609C">
        <w:trPr>
          <w:cantSplit/>
          <w:trHeight w:val="317"/>
          <w:jc w:val="center"/>
        </w:trPr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85067B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 1</w:t>
            </w:r>
          </w:p>
        </w:tc>
        <w:tc>
          <w:tcPr>
            <w:tcW w:w="144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56964B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611/2111 (76.3%)</w:t>
            </w:r>
          </w:p>
        </w:tc>
        <w:tc>
          <w:tcPr>
            <w:tcW w:w="135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D08D97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60/724 (77.3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D4CB99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0/154 (71.4%)</w:t>
            </w:r>
          </w:p>
        </w:tc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937C14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9/96 (51.0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0C00C2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4/51 (47.1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85BEC3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46/187 (78.1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F3FFBA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11/267 (79.0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A667F2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7/191 (82.2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EEA5E7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5/170 (79.4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5F537B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6/27 (59.3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1250E1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3/244 (83.2%)</w:t>
            </w:r>
          </w:p>
        </w:tc>
      </w:tr>
      <w:tr w:rsidR="00861827" w:rsidRPr="00BC1356" w14:paraId="6E2BD021" w14:textId="77777777" w:rsidTr="00F8609C">
        <w:trPr>
          <w:cantSplit/>
          <w:trHeight w:val="381"/>
          <w:jc w:val="center"/>
        </w:trPr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1EDDCE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 2</w:t>
            </w:r>
          </w:p>
        </w:tc>
        <w:tc>
          <w:tcPr>
            <w:tcW w:w="144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2FF649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92/1390 (71.4%)</w:t>
            </w:r>
          </w:p>
        </w:tc>
        <w:tc>
          <w:tcPr>
            <w:tcW w:w="135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082F2E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75/490 (76.5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06B753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6/133 (64.7%)</w:t>
            </w:r>
          </w:p>
        </w:tc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B3CD28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4/78 (56.4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D267DA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8/40 (45.0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E6D463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9/71 (69.0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6EAAA9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9/54 (72.2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96074A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5/163 (70.6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A258F4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1/129 (70.5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3B75E3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4/23 (60.9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2658DD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61/209 (77.0%)</w:t>
            </w:r>
          </w:p>
        </w:tc>
      </w:tr>
      <w:tr w:rsidR="00861827" w:rsidRPr="00BC1356" w14:paraId="7C9F7E49" w14:textId="77777777" w:rsidTr="00F8609C">
        <w:trPr>
          <w:cantSplit/>
          <w:trHeight w:val="305"/>
          <w:jc w:val="center"/>
        </w:trPr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DC6485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 3</w:t>
            </w:r>
          </w:p>
        </w:tc>
        <w:tc>
          <w:tcPr>
            <w:tcW w:w="144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0916C3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29/1075 (67.8%)</w:t>
            </w:r>
          </w:p>
        </w:tc>
        <w:tc>
          <w:tcPr>
            <w:tcW w:w="135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BB0584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72/359 (75.8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CF6827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2/118 (61.0%)</w:t>
            </w:r>
          </w:p>
        </w:tc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DB79C8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5/58 (43.1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DBD0CA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/35 (37.1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E594C6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/34 (58.8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893D07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/20 (65.0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F7323A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2/144 (63.9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4E9822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0/112 (71.4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2F51FA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/25 (44.0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68C6CE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1/170 (77.1%)</w:t>
            </w:r>
          </w:p>
        </w:tc>
      </w:tr>
      <w:tr w:rsidR="00861827" w:rsidRPr="00BC1356" w14:paraId="62B16A42" w14:textId="77777777" w:rsidTr="00F8609C">
        <w:trPr>
          <w:cantSplit/>
          <w:trHeight w:val="305"/>
          <w:jc w:val="center"/>
        </w:trPr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BCB23B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 4</w:t>
            </w:r>
          </w:p>
        </w:tc>
        <w:tc>
          <w:tcPr>
            <w:tcW w:w="144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0E30B7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15/1006 (61.1%)</w:t>
            </w:r>
          </w:p>
        </w:tc>
        <w:tc>
          <w:tcPr>
            <w:tcW w:w="135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6FA790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15/317 (67.8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7BF2EF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1/113 (54.0%)</w:t>
            </w:r>
          </w:p>
        </w:tc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23C0CC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1/56 (55.4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A82341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/31 (38.7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5D69F4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4/34 (41.2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B67A5A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/20 (60.0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8097D3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6/139 (61.9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4D5E48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7/116 (57.8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26C7D2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/18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CCB10F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8/162 (66.7%)</w:t>
            </w:r>
          </w:p>
        </w:tc>
      </w:tr>
      <w:tr w:rsidR="00861827" w:rsidRPr="00BC1356" w14:paraId="0653DF38" w14:textId="77777777" w:rsidTr="00F8609C">
        <w:trPr>
          <w:cantSplit/>
          <w:trHeight w:val="305"/>
          <w:jc w:val="center"/>
        </w:trPr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464FB3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 5</w:t>
            </w:r>
          </w:p>
        </w:tc>
        <w:tc>
          <w:tcPr>
            <w:tcW w:w="144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6C6B2E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34/951 (56.2%)</w:t>
            </w:r>
          </w:p>
        </w:tc>
        <w:tc>
          <w:tcPr>
            <w:tcW w:w="135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58A5CB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85/299 (61.9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DD2DAB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8/96 (50.0%)</w:t>
            </w:r>
          </w:p>
        </w:tc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2DD98E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3/61 (37.7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FFEDA9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/27 (33.3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4D3467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/20 (35.0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E01C40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/15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A88C02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7/133 (57.9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0FEA83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8/130 (52.3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A48FDD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/16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2FD6E5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6/154 (68.8%)</w:t>
            </w:r>
          </w:p>
        </w:tc>
      </w:tr>
      <w:tr w:rsidR="00861827" w:rsidRPr="00BC1356" w14:paraId="26D18EE0" w14:textId="77777777" w:rsidTr="00F8609C">
        <w:trPr>
          <w:cantSplit/>
          <w:trHeight w:val="305"/>
          <w:jc w:val="center"/>
        </w:trPr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A71A85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 7</w:t>
            </w:r>
          </w:p>
        </w:tc>
        <w:tc>
          <w:tcPr>
            <w:tcW w:w="144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B13C7A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39/576 (41.5%)</w:t>
            </w:r>
          </w:p>
        </w:tc>
        <w:tc>
          <w:tcPr>
            <w:tcW w:w="135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69FE32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3/225 (36.9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4990E5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9/64 (29.7%)</w:t>
            </w:r>
          </w:p>
        </w:tc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4854AB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/20 (45.0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E4F5CA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/12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B64623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/12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AD7B04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/11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551B2C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3/65 (50.8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005535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/48 (62.5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D18D26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12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20BBCD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2/107 (48.6%)</w:t>
            </w:r>
          </w:p>
        </w:tc>
      </w:tr>
      <w:tr w:rsidR="00861827" w:rsidRPr="00BC1356" w14:paraId="506444DA" w14:textId="77777777" w:rsidTr="00F8609C">
        <w:trPr>
          <w:cantSplit/>
          <w:trHeight w:val="317"/>
          <w:jc w:val="center"/>
        </w:trPr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62F453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 9</w:t>
            </w:r>
          </w:p>
        </w:tc>
        <w:tc>
          <w:tcPr>
            <w:tcW w:w="144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4402E5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5/266 (35.7%)</w:t>
            </w:r>
          </w:p>
        </w:tc>
        <w:tc>
          <w:tcPr>
            <w:tcW w:w="135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2FF6DC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3/124 (34.7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1E56E0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/40 (20.0%)</w:t>
            </w:r>
          </w:p>
        </w:tc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F79A15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/3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DECEC7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7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AF7625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/10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5438B8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/12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10A511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/17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9935D3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B29F6B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/2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9A9574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1/51 (41.2%)</w:t>
            </w:r>
          </w:p>
        </w:tc>
      </w:tr>
      <w:tr w:rsidR="00861827" w:rsidRPr="00BC1356" w14:paraId="2D787465" w14:textId="77777777" w:rsidTr="00F8609C">
        <w:trPr>
          <w:cantSplit/>
          <w:trHeight w:val="305"/>
          <w:jc w:val="center"/>
        </w:trPr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B24480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 11</w:t>
            </w:r>
          </w:p>
        </w:tc>
        <w:tc>
          <w:tcPr>
            <w:tcW w:w="144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FAAC28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7/245 (31.4%)</w:t>
            </w:r>
          </w:p>
        </w:tc>
        <w:tc>
          <w:tcPr>
            <w:tcW w:w="135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AB4337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8/143 (26.6%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3E4FCC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/4 (NA)</w:t>
            </w:r>
          </w:p>
        </w:tc>
        <w:tc>
          <w:tcPr>
            <w:tcW w:w="117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883580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4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795B06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/4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A5C1C2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06FB61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E69228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81BACE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E86C78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960633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2/90 (35.6%)</w:t>
            </w:r>
          </w:p>
        </w:tc>
      </w:tr>
      <w:tr w:rsidR="00861827" w:rsidRPr="00BC1356" w14:paraId="06B502BA" w14:textId="77777777" w:rsidTr="00F8609C">
        <w:trPr>
          <w:cantSplit/>
          <w:trHeight w:val="305"/>
          <w:jc w:val="center"/>
        </w:trPr>
        <w:tc>
          <w:tcPr>
            <w:tcW w:w="1170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16246E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 13</w:t>
            </w:r>
          </w:p>
        </w:tc>
        <w:tc>
          <w:tcPr>
            <w:tcW w:w="1440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804C5A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/39 (17.9%)</w:t>
            </w:r>
          </w:p>
        </w:tc>
        <w:tc>
          <w:tcPr>
            <w:tcW w:w="1350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FE01F8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/15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9E7445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/3 (NA)</w:t>
            </w:r>
          </w:p>
        </w:tc>
        <w:tc>
          <w:tcPr>
            <w:tcW w:w="1170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DF2121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/1 (NA)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06D351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E5B80D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D2743D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C1ED67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BD51F6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FE1BC7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7C7584" w14:textId="77777777" w:rsidR="00861827" w:rsidRPr="00BC1356" w:rsidRDefault="00861827" w:rsidP="00F8609C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BC135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/20 (20.0%)</w:t>
            </w:r>
          </w:p>
        </w:tc>
      </w:tr>
    </w:tbl>
    <w:p w14:paraId="69364EC4" w14:textId="77777777" w:rsidR="00861827" w:rsidRDefault="00861827" w:rsidP="00861827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6378B40E" w14:textId="77777777" w:rsidR="00861827" w:rsidRDefault="00861827" w:rsidP="00861827">
      <w:pPr>
        <w:adjustRightInd w:val="0"/>
        <w:jc w:val="center"/>
      </w:pPr>
    </w:p>
    <w:p w14:paraId="28A06AC8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Report generated on data submitted as of: 17JUN2024.</w:t>
      </w:r>
    </w:p>
    <w:p w14:paraId="2D2D5180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Compliance is defined as a CSF collection status of "Collected" or "Partial Collection". Percentages are not reported for groups with less than 20 participants.</w:t>
      </w:r>
    </w:p>
    <w:p w14:paraId="3E9C62FB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>
        <w:rPr>
          <w:rFonts w:ascii="Arial" w:hAnsi="Arial" w:cs="Arial"/>
          <w:color w:val="000000"/>
          <w:sz w:val="18"/>
          <w:szCs w:val="18"/>
        </w:rPr>
        <w:t xml:space="preserve"> Includes, 31 SNCA, 24 PRKN, 9 LRRK2 + GBA, 1 PINK1.</w:t>
      </w:r>
    </w:p>
    <w:p w14:paraId="108E1BF7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2</w:t>
      </w:r>
      <w:r>
        <w:rPr>
          <w:rFonts w:ascii="Arial" w:hAnsi="Arial" w:cs="Arial"/>
          <w:color w:val="000000"/>
          <w:sz w:val="18"/>
          <w:szCs w:val="18"/>
        </w:rPr>
        <w:t xml:space="preserve"> Includes 20 LRRK2 + GBA, 11 SNCA, 2 PRKN, 1 LRRK2 + PINK1, 1 LRRK2 + VPS35, 1 PARK7.</w:t>
      </w:r>
    </w:p>
    <w:p w14:paraId="36D391F9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3</w:t>
      </w:r>
      <w:r>
        <w:rPr>
          <w:rFonts w:ascii="Arial" w:hAnsi="Arial" w:cs="Arial"/>
          <w:color w:val="000000"/>
          <w:sz w:val="18"/>
          <w:szCs w:val="18"/>
        </w:rPr>
        <w:t xml:space="preserve"> Includes 4 participants found to have genetic mutations: 2 GBA, 1 PINK1, 1 PRKN.</w:t>
      </w:r>
    </w:p>
    <w:p w14:paraId="6D93BC9E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</w:p>
    <w:p w14:paraId="57B7FE52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  <w:sectPr w:rsidR="00861827" w:rsidSect="00BC1356">
          <w:pgSz w:w="15840" w:h="12240" w:orient="landscape"/>
          <w:pgMar w:top="360" w:right="360" w:bottom="360" w:left="360" w:header="720" w:footer="720" w:gutter="0"/>
          <w:cols w:space="720"/>
          <w:docGrid w:linePitch="360"/>
        </w:sectPr>
      </w:pPr>
    </w:p>
    <w:p w14:paraId="48A47278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</w:p>
    <w:p w14:paraId="67C847E6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</w:p>
    <w:p w14:paraId="097B2863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</w:p>
    <w:p w14:paraId="54C90BAC" w14:textId="77777777" w:rsidR="00861827" w:rsidRPr="0046410C" w:rsidRDefault="00861827" w:rsidP="00861827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Supplemental Table 2</w:t>
      </w:r>
      <w:r w:rsidRPr="0046410C">
        <w:rPr>
          <w:rFonts w:ascii="Arial" w:hAnsi="Arial" w:cs="Arial"/>
          <w:b/>
          <w:bCs/>
          <w:color w:val="000000"/>
          <w:sz w:val="20"/>
          <w:szCs w:val="20"/>
        </w:rPr>
        <w:t>. Predictors of baseline lumbar puncture success</w:t>
      </w:r>
    </w:p>
    <w:p w14:paraId="3FD197AE" w14:textId="77777777" w:rsidR="00861827" w:rsidRDefault="00861827" w:rsidP="00861827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1455"/>
        <w:gridCol w:w="1455"/>
      </w:tblGrid>
      <w:tr w:rsidR="00861827" w14:paraId="495BF6D2" w14:textId="77777777" w:rsidTr="00F8609C">
        <w:trPr>
          <w:cantSplit/>
          <w:tblHeader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6B4D203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1E9BB32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EBF3B8A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861827" w14:paraId="18997799" w14:textId="77777777" w:rsidTr="00F8609C">
        <w:trPr>
          <w:cantSplit/>
        </w:trPr>
        <w:tc>
          <w:tcPr>
            <w:tcW w:w="6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0" w:type="dxa"/>
              <w:right w:w="80" w:type="dxa"/>
            </w:tcMar>
          </w:tcPr>
          <w:p w14:paraId="6818C063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rkinson's Disease</w:t>
            </w:r>
          </w:p>
        </w:tc>
      </w:tr>
      <w:tr w:rsidR="00861827" w14:paraId="53ABF641" w14:textId="77777777" w:rsidTr="00F8609C">
        <w:trPr>
          <w:cantSplit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8DF60F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ars since diagnosis (1-year increase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25703F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 (0.76, 0.89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4FEFB6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861827" w14:paraId="133B3FF5" w14:textId="77777777" w:rsidTr="00F8609C">
        <w:trPr>
          <w:cantSplit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12ECFD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te (US vs. non-US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1A636C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0 (1.03, 2.18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652B4F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26</w:t>
            </w:r>
          </w:p>
        </w:tc>
      </w:tr>
      <w:tr w:rsidR="00861827" w14:paraId="29DED8F8" w14:textId="77777777" w:rsidTr="00F8609C">
        <w:trPr>
          <w:cantSplit/>
        </w:trPr>
        <w:tc>
          <w:tcPr>
            <w:tcW w:w="6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0" w:type="dxa"/>
              <w:right w:w="80" w:type="dxa"/>
            </w:tcMar>
          </w:tcPr>
          <w:p w14:paraId="63114DB4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dromal</w:t>
            </w:r>
          </w:p>
        </w:tc>
      </w:tr>
      <w:tr w:rsidR="00861827" w14:paraId="0713CC99" w14:textId="77777777" w:rsidTr="00F8609C">
        <w:trPr>
          <w:cantSplit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366F1E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MI (1-unit increase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51C79C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 (0.89, 0.94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63933A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861827" w14:paraId="22F392A5" w14:textId="77777777" w:rsidTr="00F8609C">
        <w:trPr>
          <w:cantSplit/>
        </w:trPr>
        <w:tc>
          <w:tcPr>
            <w:tcW w:w="6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0" w:type="dxa"/>
              <w:right w:w="80" w:type="dxa"/>
            </w:tcMar>
          </w:tcPr>
          <w:p w14:paraId="1D9CC9B9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lthy Control</w:t>
            </w:r>
          </w:p>
        </w:tc>
      </w:tr>
      <w:tr w:rsidR="00861827" w14:paraId="653A90F7" w14:textId="77777777" w:rsidTr="00F8609C">
        <w:trPr>
          <w:cantSplit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4D835E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te (US vs. non-US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B590EB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0 (1.22, 10.64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85487D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07</w:t>
            </w:r>
          </w:p>
        </w:tc>
      </w:tr>
    </w:tbl>
    <w:p w14:paraId="12D83E5B" w14:textId="77777777" w:rsidR="00861827" w:rsidRDefault="00861827" w:rsidP="00861827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0CDCEEBF" w14:textId="77777777" w:rsidR="00861827" w:rsidRDefault="00861827" w:rsidP="00861827">
      <w:pPr>
        <w:adjustRightInd w:val="0"/>
        <w:jc w:val="center"/>
      </w:pPr>
    </w:p>
    <w:p w14:paraId="12BFC605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Report generated on data submitted as of: 17JUN2024.</w:t>
      </w:r>
    </w:p>
    <w:p w14:paraId="621C5CDF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The odds ratio (OR) and confidence interval (CI) estimates are obtained from logistic regression models using baseline LP success as the outcome.</w:t>
      </w:r>
    </w:p>
    <w:p w14:paraId="7523B38C" w14:textId="77777777" w:rsidR="00861827" w:rsidRDefault="00861827" w:rsidP="00861827">
      <w:pPr>
        <w:adjustRightInd w:val="0"/>
        <w:jc w:val="center"/>
      </w:pPr>
    </w:p>
    <w:p w14:paraId="75ABE835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br w:type="page"/>
      </w:r>
    </w:p>
    <w:p w14:paraId="5EF83E1A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</w:p>
    <w:p w14:paraId="7473473B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</w:p>
    <w:p w14:paraId="05808FD5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301A9959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0779C34D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5461DE3" w14:textId="77777777" w:rsidR="00861827" w:rsidRPr="0046410C" w:rsidRDefault="00861827" w:rsidP="00861827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0"/>
          <w:szCs w:val="20"/>
        </w:rPr>
      </w:pPr>
      <w:r w:rsidRPr="0046410C">
        <w:rPr>
          <w:rFonts w:ascii="Arial" w:hAnsi="Arial" w:cs="Arial"/>
          <w:b/>
          <w:bCs/>
          <w:color w:val="000000"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color w:val="000000"/>
          <w:sz w:val="20"/>
          <w:szCs w:val="20"/>
        </w:rPr>
        <w:t>3</w:t>
      </w:r>
      <w:r w:rsidRPr="0046410C">
        <w:rPr>
          <w:rFonts w:ascii="Arial" w:hAnsi="Arial" w:cs="Arial"/>
          <w:b/>
          <w:bCs/>
          <w:color w:val="000000"/>
          <w:sz w:val="20"/>
          <w:szCs w:val="20"/>
        </w:rPr>
        <w:t>. Association between baseline and longitudinal lumbar puncture success</w:t>
      </w:r>
    </w:p>
    <w:p w14:paraId="4DF58127" w14:textId="77777777" w:rsidR="00861827" w:rsidRDefault="00861827" w:rsidP="00861827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2175"/>
        <w:gridCol w:w="2175"/>
        <w:gridCol w:w="1887"/>
        <w:gridCol w:w="735"/>
      </w:tblGrid>
      <w:tr w:rsidR="00861827" w14:paraId="51C045C1" w14:textId="77777777" w:rsidTr="00F8609C">
        <w:trPr>
          <w:cantSplit/>
          <w:tblHeader/>
        </w:trPr>
        <w:tc>
          <w:tcPr>
            <w:tcW w:w="21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E68A064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5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EDDF364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ngitudinal LP success among participants with:</w:t>
            </w:r>
          </w:p>
        </w:tc>
        <w:tc>
          <w:tcPr>
            <w:tcW w:w="2622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3CF4614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61827" w14:paraId="2EF1671A" w14:textId="77777777" w:rsidTr="00F8609C">
        <w:trPr>
          <w:cantSplit/>
          <w:tblHeader/>
        </w:trPr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840EACF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D7CDE0A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seline success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A5F137A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seline non-succes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C7B1419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8BEE8AF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861827" w14:paraId="55AE7DE5" w14:textId="77777777" w:rsidTr="00F8609C">
        <w:trPr>
          <w:cantSplit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0D2F00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rkinson's Diseas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D11C0B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6/963 (82.7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2DB461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/94 (19.1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6DB3AC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12 (11.73, 34.5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929D6F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861827" w14:paraId="5A055A70" w14:textId="77777777" w:rsidTr="00F8609C">
        <w:trPr>
          <w:cantSplit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209A7A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droma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D2FD74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8/778 (84.6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5241C0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/93 (62.4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B15131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1 (2.08, 5.2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84BAF7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861827" w14:paraId="1AFFF8E1" w14:textId="77777777" w:rsidTr="00F8609C">
        <w:trPr>
          <w:cantSplit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6B6A2F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althy Contr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D54B57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7/240 (90.4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B82047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9 (NA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BAE4D5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79 (2.96, 47.0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E9C38E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</w:tr>
      <w:tr w:rsidR="00861827" w14:paraId="17C85BD2" w14:textId="77777777" w:rsidTr="00F8609C">
        <w:trPr>
          <w:cantSplit/>
        </w:trPr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FB7E7E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308ECE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71/1981 (84.4%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E31EF2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/196 (40.8%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2706E6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2 (5.74, 10.6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408F5B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</w:tbl>
    <w:p w14:paraId="7C773EE2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</w:p>
    <w:p w14:paraId="05B45BC4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Report generated on data submitted as of: 17JUN2024.</w:t>
      </w:r>
    </w:p>
    <w:p w14:paraId="733124D3" w14:textId="77777777" w:rsidR="00861827" w:rsidRPr="00F538D9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Percentages are not reported for groups with less than 20 participants.</w:t>
      </w:r>
    </w:p>
    <w:p w14:paraId="3F5E9C74" w14:textId="77777777" w:rsidR="00861827" w:rsidRDefault="00861827" w:rsidP="00861827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br w:type="page"/>
      </w:r>
    </w:p>
    <w:p w14:paraId="2BA4D3E7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</w:p>
    <w:p w14:paraId="6D61FC83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6"/>
          <w:szCs w:val="16"/>
        </w:rPr>
      </w:pPr>
    </w:p>
    <w:p w14:paraId="63212540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099EE53D" w14:textId="77777777" w:rsidR="00861827" w:rsidRPr="0046410C" w:rsidRDefault="00861827" w:rsidP="00861827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0"/>
          <w:szCs w:val="20"/>
        </w:rPr>
      </w:pPr>
      <w:r w:rsidRPr="0046410C">
        <w:rPr>
          <w:rFonts w:ascii="Arial" w:hAnsi="Arial" w:cs="Arial"/>
          <w:b/>
          <w:bCs/>
          <w:color w:val="000000"/>
          <w:sz w:val="20"/>
          <w:szCs w:val="20"/>
        </w:rPr>
        <w:t xml:space="preserve">Supplemental Table </w:t>
      </w:r>
      <w:r>
        <w:rPr>
          <w:rFonts w:ascii="Arial" w:hAnsi="Arial" w:cs="Arial"/>
          <w:b/>
          <w:bCs/>
          <w:color w:val="000000"/>
          <w:sz w:val="20"/>
          <w:szCs w:val="20"/>
        </w:rPr>
        <w:t>4</w:t>
      </w:r>
      <w:r w:rsidRPr="0046410C">
        <w:rPr>
          <w:rFonts w:ascii="Arial" w:hAnsi="Arial" w:cs="Arial"/>
          <w:b/>
          <w:bCs/>
          <w:color w:val="000000"/>
          <w:sz w:val="20"/>
          <w:szCs w:val="20"/>
        </w:rPr>
        <w:t>. Predictors of longitudinal lumbar puncture success</w:t>
      </w:r>
    </w:p>
    <w:p w14:paraId="2FCD1899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6A356B57" w14:textId="77777777" w:rsidR="00861827" w:rsidRDefault="00861827" w:rsidP="00861827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36"/>
        <w:gridCol w:w="1455"/>
        <w:gridCol w:w="1455"/>
      </w:tblGrid>
      <w:tr w:rsidR="00861827" w14:paraId="2F6452FB" w14:textId="77777777" w:rsidTr="00F8609C">
        <w:trPr>
          <w:cantSplit/>
          <w:tblHeader/>
        </w:trPr>
        <w:tc>
          <w:tcPr>
            <w:tcW w:w="5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E63C691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4C579F8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6E5225E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861827" w14:paraId="6BF71065" w14:textId="77777777" w:rsidTr="00F8609C">
        <w:trPr>
          <w:cantSplit/>
        </w:trPr>
        <w:tc>
          <w:tcPr>
            <w:tcW w:w="84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0" w:type="dxa"/>
              <w:right w:w="80" w:type="dxa"/>
            </w:tcMar>
          </w:tcPr>
          <w:p w14:paraId="36D03110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rkinson's Disease</w:t>
            </w:r>
          </w:p>
        </w:tc>
      </w:tr>
      <w:tr w:rsidR="00861827" w14:paraId="06E6F2E1" w14:textId="77777777" w:rsidTr="00F8609C">
        <w:trPr>
          <w:cantSplit/>
        </w:trPr>
        <w:tc>
          <w:tcPr>
            <w:tcW w:w="5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3CEDE1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ime (1-year increase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7E7587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 (0.43, 0.50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6F9D00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861827" w14:paraId="20EC0A31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00481A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ars since diagnosis (1-year increase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DAE749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 (0.66, 0.8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E7AD31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861827" w14:paraId="580BEE60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4FC807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te (US vs. non-US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B9804D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5 (2.08, 4.7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7BAF96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861827" w14:paraId="3CD2A107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C4C465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r participants with successful baseline LP onl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separate mode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AF49A3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A897C0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61827" w14:paraId="062CB946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78622E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ccurrence of LP-related AE within 7 days of baseline L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5B7A57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 (0.11, 0.5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715092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8</w:t>
            </w:r>
          </w:p>
        </w:tc>
      </w:tr>
      <w:tr w:rsidR="00861827" w14:paraId="7F80C3AC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CCC69CC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seline LP-related AE x time interactio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03C03A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 (1.10, 1.5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F25A59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8</w:t>
            </w:r>
          </w:p>
        </w:tc>
      </w:tr>
      <w:tr w:rsidR="00861827" w14:paraId="61E243FE" w14:textId="77777777" w:rsidTr="00F8609C">
        <w:trPr>
          <w:cantSplit/>
        </w:trPr>
        <w:tc>
          <w:tcPr>
            <w:tcW w:w="84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0" w:type="dxa"/>
              <w:right w:w="80" w:type="dxa"/>
            </w:tcMar>
          </w:tcPr>
          <w:p w14:paraId="09DF984C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dromal</w:t>
            </w:r>
          </w:p>
        </w:tc>
      </w:tr>
      <w:tr w:rsidR="00861827" w14:paraId="40AC370C" w14:textId="77777777" w:rsidTr="00F8609C">
        <w:trPr>
          <w:cantSplit/>
        </w:trPr>
        <w:tc>
          <w:tcPr>
            <w:tcW w:w="5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5763CE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ime (1-year </w:t>
            </w: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increase)*</w:t>
            </w:r>
            <w:proofErr w:type="gramEnd"/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9CAB54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 (0.58, 0.76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659905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861827" w14:paraId="030A3730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9C8A638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fference for a 1-year increase in ag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9D8A8A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 (0.97, 1.0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D87B97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97</w:t>
            </w:r>
          </w:p>
        </w:tc>
      </w:tr>
      <w:tr w:rsidR="00861827" w14:paraId="1E30DDBD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9F3CC0F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fference for US vs. non-US si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E827F4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5 (1.12, 1.8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519794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4</w:t>
            </w:r>
          </w:p>
        </w:tc>
      </w:tr>
      <w:tr w:rsidR="00861827" w14:paraId="6B72FD41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B74E63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e (1-year increase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4704AE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98, 1.0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8B6372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75</w:t>
            </w:r>
          </w:p>
        </w:tc>
      </w:tr>
      <w:tr w:rsidR="00861827" w14:paraId="758F20EF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6A9595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MI (1-unit increase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F94F6B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 (0.91, 0.9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6890FD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861827" w14:paraId="033C797D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EF67BD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te (US vs. non-US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6B7B54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1 (1.02, 2.5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670BCC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10</w:t>
            </w:r>
          </w:p>
        </w:tc>
      </w:tr>
      <w:tr w:rsidR="00861827" w14:paraId="3CE511F8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0D64DC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r participants with successful baseline LP onl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separate models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E32B76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0708B0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61827" w14:paraId="55CA704E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EF1C41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seline LP method (fluoroscopy vs. non-fluoroscopy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1BB632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 (0.16, 0.9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2941B3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38</w:t>
            </w:r>
          </w:p>
        </w:tc>
      </w:tr>
      <w:tr w:rsidR="00861827" w14:paraId="427A615B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434FE7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ccurrence of LP-related AE within 7 days of baseline LP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5D3C83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 (0.15, 0.52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E76780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861827" w14:paraId="4E06116C" w14:textId="77777777" w:rsidTr="00F8609C">
        <w:trPr>
          <w:cantSplit/>
        </w:trPr>
        <w:tc>
          <w:tcPr>
            <w:tcW w:w="84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0" w:type="dxa"/>
              <w:right w:w="80" w:type="dxa"/>
            </w:tcMar>
          </w:tcPr>
          <w:p w14:paraId="6BF5C150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lthy Control</w:t>
            </w:r>
          </w:p>
        </w:tc>
      </w:tr>
      <w:tr w:rsidR="00861827" w14:paraId="078A26E1" w14:textId="77777777" w:rsidTr="00F8609C">
        <w:trPr>
          <w:cantSplit/>
        </w:trPr>
        <w:tc>
          <w:tcPr>
            <w:tcW w:w="5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D743B6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ime (1-year increase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4D710A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 (0.45, 0.59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F650E4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861827" w14:paraId="13EC69F9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02365E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 (male vs. female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EC8992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2 (1.07, 5.4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665C37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31</w:t>
            </w:r>
          </w:p>
        </w:tc>
      </w:tr>
      <w:tr w:rsidR="00861827" w14:paraId="31F32CEA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AA2D93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te (US vs. non-US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A3627A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2 (1.32, 8.8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05C8C0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12</w:t>
            </w:r>
          </w:p>
        </w:tc>
      </w:tr>
      <w:tr w:rsidR="00861827" w14:paraId="7874029C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0EEB91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r participants with successful baseline LP onl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separate mode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6FFC5C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31115D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61827" w14:paraId="67C1A25C" w14:textId="77777777" w:rsidTr="00F8609C">
        <w:trPr>
          <w:cantSplit/>
        </w:trPr>
        <w:tc>
          <w:tcPr>
            <w:tcW w:w="5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95151C" w14:textId="77777777" w:rsidR="00861827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seline LP method (fluoroscopy vs. non-fluoroscopy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577F02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 (0.002, 0.19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B02D2C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6</w:t>
            </w:r>
          </w:p>
        </w:tc>
      </w:tr>
    </w:tbl>
    <w:p w14:paraId="0A7E982A" w14:textId="77777777" w:rsidR="00861827" w:rsidRDefault="00861827" w:rsidP="00861827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35A03696" w14:textId="77777777" w:rsidR="00861827" w:rsidRDefault="00861827" w:rsidP="00861827">
      <w:pPr>
        <w:adjustRightInd w:val="0"/>
        <w:jc w:val="center"/>
      </w:pPr>
    </w:p>
    <w:p w14:paraId="5E5ADC3A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Report generated on data submitted as of: 17JUN2024.</w:t>
      </w:r>
    </w:p>
    <w:p w14:paraId="5EBF7EB3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The odds ratio (OR) and confidence interval (CI) estimates are obtained from generalized linear mixed models using LP success at each annual visit as the outcome.</w:t>
      </w:r>
    </w:p>
    <w:p w14:paraId="736C8CDD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*Due to the inclusion of interaction effects, the time estimate is calculated for a participant of average age (64.9 years) based at a US site.</w:t>
      </w:r>
    </w:p>
    <w:p w14:paraId="2664F372" w14:textId="77777777" w:rsidR="00861827" w:rsidRDefault="00861827" w:rsidP="00861827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br w:type="page"/>
      </w:r>
    </w:p>
    <w:p w14:paraId="09DC2B51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5E76802A" w14:textId="77777777" w:rsidR="00861827" w:rsidRPr="0046410C" w:rsidRDefault="00861827" w:rsidP="00861827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0"/>
          <w:szCs w:val="20"/>
        </w:rPr>
      </w:pPr>
      <w:r w:rsidRPr="0046410C">
        <w:rPr>
          <w:rFonts w:ascii="Arial" w:hAnsi="Arial" w:cs="Arial"/>
          <w:b/>
          <w:bCs/>
          <w:color w:val="000000"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color w:val="000000"/>
          <w:sz w:val="20"/>
          <w:szCs w:val="20"/>
        </w:rPr>
        <w:t>5</w:t>
      </w:r>
      <w:r w:rsidRPr="0046410C">
        <w:rPr>
          <w:rFonts w:ascii="Arial" w:hAnsi="Arial" w:cs="Arial"/>
          <w:b/>
          <w:bCs/>
          <w:color w:val="000000"/>
          <w:sz w:val="20"/>
          <w:szCs w:val="20"/>
        </w:rPr>
        <w:t xml:space="preserve">. Reasons CSF not </w:t>
      </w:r>
      <w:r>
        <w:rPr>
          <w:rFonts w:ascii="Arial" w:hAnsi="Arial" w:cs="Arial"/>
          <w:b/>
          <w:bCs/>
          <w:color w:val="000000"/>
          <w:sz w:val="20"/>
          <w:szCs w:val="20"/>
        </w:rPr>
        <w:t>c</w:t>
      </w:r>
      <w:r w:rsidRPr="0046410C">
        <w:rPr>
          <w:rFonts w:ascii="Arial" w:hAnsi="Arial" w:cs="Arial"/>
          <w:b/>
          <w:bCs/>
          <w:color w:val="000000"/>
          <w:sz w:val="20"/>
          <w:szCs w:val="20"/>
        </w:rPr>
        <w:t>ollected by cohort and visit</w:t>
      </w:r>
    </w:p>
    <w:p w14:paraId="031FBEE0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1480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0"/>
        <w:gridCol w:w="1655"/>
        <w:gridCol w:w="1655"/>
        <w:gridCol w:w="1655"/>
        <w:gridCol w:w="1655"/>
        <w:gridCol w:w="1655"/>
        <w:gridCol w:w="1655"/>
        <w:gridCol w:w="1655"/>
        <w:gridCol w:w="1582"/>
      </w:tblGrid>
      <w:tr w:rsidR="00861827" w14:paraId="400D76C0" w14:textId="77777777" w:rsidTr="00F8609C">
        <w:trPr>
          <w:cantSplit/>
          <w:trHeight w:val="510"/>
          <w:tblHeader/>
          <w:jc w:val="center"/>
        </w:trPr>
        <w:tc>
          <w:tcPr>
            <w:tcW w:w="1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3EA5543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hort / Visit</w:t>
            </w:r>
          </w:p>
        </w:tc>
        <w:tc>
          <w:tcPr>
            <w:tcW w:w="16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FD5ECE4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rticipant declined</w:t>
            </w:r>
          </w:p>
        </w:tc>
        <w:tc>
          <w:tcPr>
            <w:tcW w:w="16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CEDD9D8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rticipant unwell</w:t>
            </w:r>
          </w:p>
        </w:tc>
        <w:tc>
          <w:tcPr>
            <w:tcW w:w="16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BCB066A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te issues</w:t>
            </w:r>
          </w:p>
        </w:tc>
        <w:tc>
          <w:tcPr>
            <w:tcW w:w="16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6C1ED46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story o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difficult LP</w:t>
            </w:r>
          </w:p>
        </w:tc>
        <w:tc>
          <w:tcPr>
            <w:tcW w:w="16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8B844F6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inal issues</w:t>
            </w:r>
          </w:p>
        </w:tc>
        <w:tc>
          <w:tcPr>
            <w:tcW w:w="16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03A637D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cal contraindications</w:t>
            </w:r>
          </w:p>
        </w:tc>
        <w:tc>
          <w:tcPr>
            <w:tcW w:w="16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B078F40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5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C0F3FC1" w14:textId="77777777" w:rsidR="00861827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reason provided</w:t>
            </w:r>
          </w:p>
        </w:tc>
      </w:tr>
      <w:tr w:rsidR="00861827" w14:paraId="6C0D35B5" w14:textId="77777777" w:rsidTr="00F8609C">
        <w:trPr>
          <w:cantSplit/>
          <w:trHeight w:val="306"/>
          <w:jc w:val="center"/>
        </w:trPr>
        <w:tc>
          <w:tcPr>
            <w:tcW w:w="1480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0" w:type="dxa"/>
              <w:right w:w="80" w:type="dxa"/>
            </w:tcMar>
          </w:tcPr>
          <w:p w14:paraId="5F9180F6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arkinson's Disease</w:t>
            </w:r>
          </w:p>
        </w:tc>
      </w:tr>
      <w:tr w:rsidR="00861827" w14:paraId="4FD92194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D24083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Baseline (N = 4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01C0A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0 (5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497396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 (1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E3E097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6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2BC2F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E287B8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7D748A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6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EC8BA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 (12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B758DE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</w:tr>
      <w:tr w:rsidR="00861827" w14:paraId="2FC96C7E" w14:textId="77777777" w:rsidTr="00F8609C">
        <w:trPr>
          <w:cantSplit/>
          <w:trHeight w:val="30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E9F804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1 (N = 19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DC95B5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79 (5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681BF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 (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04C890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 (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8F1840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6 (1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A22439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7 (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545170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1 (8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C4E80B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4 (10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06A3DF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6</w:t>
            </w:r>
          </w:p>
        </w:tc>
      </w:tr>
      <w:tr w:rsidR="00861827" w14:paraId="2D3D7F26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53E661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2 (N = 17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B9F17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0 (4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70BD4A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1AAB1B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 (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2301E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7 (17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0BCAC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 (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6E734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9 (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486B56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6 (16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4AC39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68</w:t>
            </w:r>
          </w:p>
        </w:tc>
      </w:tr>
      <w:tr w:rsidR="00861827" w14:paraId="2CAB9410" w14:textId="77777777" w:rsidTr="00F8609C">
        <w:trPr>
          <w:cantSplit/>
          <w:trHeight w:val="30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4396D1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3 (N = 15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FDAAB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67 (5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8BF43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23EC58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6 (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2EBF1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1 (2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64B38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 (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47753E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7 (6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699E65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6 (5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EE5E7C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5</w:t>
            </w:r>
          </w:p>
        </w:tc>
      </w:tr>
      <w:tr w:rsidR="00861827" w14:paraId="09EA01F4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5BFB8F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4 (N = 16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CE7D4E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81 (5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AA09C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 (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46EFF7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 (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709F2F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0 (1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97C0B6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2 (8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C902E0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3 (8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800F68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1 (7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DC0649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5</w:t>
            </w:r>
          </w:p>
        </w:tc>
      </w:tr>
      <w:tr w:rsidR="00861827" w14:paraId="7C81C9D4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59A29D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5 (N = 18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C04AF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91 (51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09793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 (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7D153F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 (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A4BD9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3 (1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095FE8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2 (7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B12744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6 (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3C2955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6 (9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0A5C3F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</w:tr>
      <w:tr w:rsidR="00861827" w14:paraId="18CF1396" w14:textId="77777777" w:rsidTr="00F8609C">
        <w:trPr>
          <w:cantSplit/>
          <w:trHeight w:val="30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28CE44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7 (N = 18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7DD11C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91 (50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CBE0CF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 (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7C4389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 (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37AC8B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2 (17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E33F29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4 (8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FB1309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9 (10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1625F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9 (10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BAA169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861827" w14:paraId="3BD4F01E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2F1E2F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9 (N = 8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A5CFDC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5 (5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23FC25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 (6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8CED6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 (6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7BAF8E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5 (17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0AA417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 (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45E776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8 (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CD834B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 (5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329D9B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861827" w14:paraId="295F13F9" w14:textId="77777777" w:rsidTr="00F8609C">
        <w:trPr>
          <w:cantSplit/>
          <w:trHeight w:val="30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0C7A33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11 (N = 8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B8E56C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9 (4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46337C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7 (8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31C7F4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D0C66A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7 (8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58A434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7 (8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A0349B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7 (8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0F16B8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1 (24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E766C9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861827" w14:paraId="1920310A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8E00F6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13 (N = 1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C7BE79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E3116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1EA5E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CE9B4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28CEC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90D700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94CB7A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NA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4EF52A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861827" w14:paraId="1A024F8B" w14:textId="77777777" w:rsidTr="00F8609C">
        <w:trPr>
          <w:cantSplit/>
          <w:trHeight w:val="306"/>
          <w:jc w:val="center"/>
        </w:trPr>
        <w:tc>
          <w:tcPr>
            <w:tcW w:w="1480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0" w:type="dxa"/>
              <w:right w:w="80" w:type="dxa"/>
            </w:tcMar>
          </w:tcPr>
          <w:p w14:paraId="03060BE0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rodromal</w:t>
            </w:r>
          </w:p>
        </w:tc>
      </w:tr>
      <w:tr w:rsidR="00861827" w14:paraId="3ABD1A6C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B23FB1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Baseline (N = 4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4262F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7 (2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DC36C9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7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2EA3AC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7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49E87C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689F35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B09D0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 (18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8406A8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2 (43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0025F5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4</w:t>
            </w:r>
          </w:p>
        </w:tc>
      </w:tr>
      <w:tr w:rsidR="00861827" w14:paraId="16F31E73" w14:textId="77777777" w:rsidTr="00F8609C">
        <w:trPr>
          <w:cantSplit/>
          <w:trHeight w:val="30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AB62BA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1 (N = 9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F7239A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7 (4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1DC755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74A91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 (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870349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5 (18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95E900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 (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188AE7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0 (1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959AF4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1 (13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667715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3</w:t>
            </w:r>
          </w:p>
        </w:tc>
      </w:tr>
      <w:tr w:rsidR="00861827" w14:paraId="612225C2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E3CFA3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2 (N = 9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A159FC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7 (4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05F41C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72AEA9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1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A37717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3 (28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1C843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 (6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08600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 (6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58118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2 (14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A46776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</w:tr>
      <w:tr w:rsidR="00861827" w14:paraId="72351BA6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0F621C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3 (N = 8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33B5D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9 (4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D3177A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386329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 (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40EC7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0 (2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BB8F0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 (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69FF0A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6 (8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6A0F2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7 (9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D33F6C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</w:tr>
      <w:tr w:rsidR="00861827" w14:paraId="3EC6EB24" w14:textId="77777777" w:rsidTr="00F8609C">
        <w:trPr>
          <w:cantSplit/>
          <w:trHeight w:val="30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72B473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4 (N = 9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81977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7 (5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9B80A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A43048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DD2647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1 (2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124FC0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 (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8A706A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 (6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07492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1 (13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8D60CA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</w:tr>
      <w:tr w:rsidR="00861827" w14:paraId="0AAB937F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37A209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5 (N = 10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502AEF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5 (5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8BC97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1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BC0436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FA77B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2 (21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D06B9F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 (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BD8410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7 (7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80105C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3 (13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007C4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</w:tr>
      <w:tr w:rsidR="00861827" w14:paraId="0593038A" w14:textId="77777777" w:rsidTr="00F8609C">
        <w:trPr>
          <w:cantSplit/>
          <w:trHeight w:val="30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46265B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7 (N = 5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3A77BE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6 (48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108DDE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1F28F6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731866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 (9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7BA8EA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0C0B1F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13969B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8 (33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8572D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861827" w14:paraId="4EDA49B9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FB7FE0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9 (N = 2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659DC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8 (40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638AD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D1BA3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E08EB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 (20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D0D78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EA35D4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1FFEB9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6 (30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7BF107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861827" w14:paraId="05B8839D" w14:textId="77777777" w:rsidTr="00F8609C">
        <w:trPr>
          <w:cantSplit/>
          <w:trHeight w:val="306"/>
          <w:jc w:val="center"/>
        </w:trPr>
        <w:tc>
          <w:tcPr>
            <w:tcW w:w="1480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0" w:type="dxa"/>
              <w:right w:w="80" w:type="dxa"/>
            </w:tcMar>
          </w:tcPr>
          <w:p w14:paraId="274B102E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Healthy Control</w:t>
            </w:r>
          </w:p>
        </w:tc>
      </w:tr>
      <w:tr w:rsidR="00861827" w14:paraId="7814D6C5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9DDBC7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Baseline (N = 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052E8B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D76EC0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C096F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6B5134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16ED76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A0C33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6D549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NA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540A1E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861827" w14:paraId="0230A66A" w14:textId="77777777" w:rsidTr="00F8609C">
        <w:trPr>
          <w:cantSplit/>
          <w:trHeight w:val="30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803468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1 (N = 2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6768C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2A67F6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E33CE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A36EE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E1CA9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24D6D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520E55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 (NA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FC96C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8</w:t>
            </w:r>
          </w:p>
        </w:tc>
      </w:tr>
      <w:tr w:rsidR="00861827" w14:paraId="3506CBDB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6CCF75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2 (N = 3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5F6FA8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4B5AB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E3304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BF4CC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F0A72F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4AA7D1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14CC6C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 (NA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F340B8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4</w:t>
            </w:r>
          </w:p>
        </w:tc>
      </w:tr>
      <w:tr w:rsidR="00861827" w14:paraId="7D4F8AF6" w14:textId="77777777" w:rsidTr="00F8609C">
        <w:trPr>
          <w:cantSplit/>
          <w:trHeight w:val="30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C75172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3 (N = 3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8C67CA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76A75E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FFAC1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79102C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6E3575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05C2AB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09C2A8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7D8B2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2</w:t>
            </w:r>
          </w:p>
        </w:tc>
      </w:tr>
      <w:tr w:rsidR="00861827" w14:paraId="59E921FE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9309FB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4 (N = 4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F2E3BB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0 (5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177F6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7EB595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08ECF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76D54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8 (22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E01A8B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 (8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6730F9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 (11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CE7848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</w:tr>
      <w:tr w:rsidR="00861827" w14:paraId="5554B82F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CA042F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5 (N = 41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0F6307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2 (5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56E939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3DF5D7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0D138B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6 (15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B39E8C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5 (1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D6660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 (10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142C05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5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E9BF17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861827" w14:paraId="2AD39810" w14:textId="77777777" w:rsidTr="00F8609C">
        <w:trPr>
          <w:cantSplit/>
          <w:trHeight w:val="30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2AD351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7 (N = 5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F9A80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7 (57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AF4FE8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9968C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563B24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6 (1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27B688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6 (1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92732C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4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592ACF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6 (13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CC408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</w:tr>
      <w:tr w:rsidR="00861827" w14:paraId="0D087A0F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7D79AD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9 (N = 1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B1AFD8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B3F50B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CC7F57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3DE600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8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AD6D15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3EABBA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2 (NA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4EC408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C328FE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861827" w14:paraId="3FED94A8" w14:textId="77777777" w:rsidTr="00F8609C">
        <w:trPr>
          <w:cantSplit/>
          <w:trHeight w:val="30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3F4680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11 (N = 3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80670E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4 (47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FE53A8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DC507C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089A0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7 (2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092D66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3%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1F6065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C1E153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7 (23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EE16C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861827" w14:paraId="56319601" w14:textId="77777777" w:rsidTr="00F8609C">
        <w:trPr>
          <w:cantSplit/>
          <w:trHeight w:val="293"/>
          <w:jc w:val="center"/>
        </w:trPr>
        <w:tc>
          <w:tcPr>
            <w:tcW w:w="16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6CD73C" w14:textId="77777777" w:rsidR="00861827" w:rsidRPr="000F799C" w:rsidRDefault="00861827" w:rsidP="00F8609C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Year 13 (N = 12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89E959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6 (NA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C9B8ED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C81B6A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D077A4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4 (NA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8AA905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82E18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NA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121702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1 (NA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099F50" w14:textId="77777777" w:rsidR="00861827" w:rsidRPr="000F799C" w:rsidRDefault="00861827" w:rsidP="00F8609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0F799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</w:tbl>
    <w:p w14:paraId="47548B51" w14:textId="77777777" w:rsidR="0086182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Report generated on data submitted as of: 17JUN2024.</w:t>
      </w:r>
    </w:p>
    <w:p w14:paraId="133A3ED1" w14:textId="218B8ABA" w:rsidR="004D3507" w:rsidRPr="004D3507" w:rsidRDefault="00861827" w:rsidP="00861827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Percentages are not reported for groups with less than 20 participants</w:t>
      </w:r>
    </w:p>
    <w:sectPr w:rsidR="004D3507" w:rsidRPr="004D3507" w:rsidSect="0046410C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30C47"/>
    <w:multiLevelType w:val="hybridMultilevel"/>
    <w:tmpl w:val="6B1EE1A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2484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kinsonism Rel Diso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dxredptatve4ezvrip50pm5x9taxr29r2r&quot;&gt;My EndNote Library-Converted&lt;record-ids&gt;&lt;item&gt;324&lt;/item&gt;&lt;item&gt;332&lt;/item&gt;&lt;item&gt;356&lt;/item&gt;&lt;item&gt;359&lt;/item&gt;&lt;item&gt;396&lt;/item&gt;&lt;item&gt;398&lt;/item&gt;&lt;item&gt;399&lt;/item&gt;&lt;item&gt;400&lt;/item&gt;&lt;item&gt;402&lt;/item&gt;&lt;item&gt;406&lt;/item&gt;&lt;item&gt;408&lt;/item&gt;&lt;item&gt;415&lt;/item&gt;&lt;item&gt;417&lt;/item&gt;&lt;item&gt;418&lt;/item&gt;&lt;item&gt;419&lt;/item&gt;&lt;item&gt;420&lt;/item&gt;&lt;item&gt;421&lt;/item&gt;&lt;item&gt;422&lt;/item&gt;&lt;item&gt;424&lt;/item&gt;&lt;item&gt;428&lt;/item&gt;&lt;item&gt;430&lt;/item&gt;&lt;item&gt;431&lt;/item&gt;&lt;item&gt;433&lt;/item&gt;&lt;item&gt;434&lt;/item&gt;&lt;item&gt;435&lt;/item&gt;&lt;item&gt;436&lt;/item&gt;&lt;item&gt;439&lt;/item&gt;&lt;item&gt;441&lt;/item&gt;&lt;item&gt;444&lt;/item&gt;&lt;item&gt;445&lt;/item&gt;&lt;/record-ids&gt;&lt;/item&gt;&lt;/Libraries&gt;"/>
  </w:docVars>
  <w:rsids>
    <w:rsidRoot w:val="00842F61"/>
    <w:rsid w:val="0000174E"/>
    <w:rsid w:val="0000217B"/>
    <w:rsid w:val="000050B0"/>
    <w:rsid w:val="00005B53"/>
    <w:rsid w:val="00005D06"/>
    <w:rsid w:val="000075DE"/>
    <w:rsid w:val="000078D4"/>
    <w:rsid w:val="00011ABB"/>
    <w:rsid w:val="0001262D"/>
    <w:rsid w:val="000130B7"/>
    <w:rsid w:val="00013E5B"/>
    <w:rsid w:val="00015E49"/>
    <w:rsid w:val="000160D6"/>
    <w:rsid w:val="00022435"/>
    <w:rsid w:val="00025ABD"/>
    <w:rsid w:val="00034035"/>
    <w:rsid w:val="000357B1"/>
    <w:rsid w:val="00036D35"/>
    <w:rsid w:val="00036DD3"/>
    <w:rsid w:val="000378BF"/>
    <w:rsid w:val="00037D1D"/>
    <w:rsid w:val="00037E97"/>
    <w:rsid w:val="00040221"/>
    <w:rsid w:val="000415C2"/>
    <w:rsid w:val="00042BB9"/>
    <w:rsid w:val="000471FC"/>
    <w:rsid w:val="00051C96"/>
    <w:rsid w:val="0005313C"/>
    <w:rsid w:val="00054B3F"/>
    <w:rsid w:val="00055608"/>
    <w:rsid w:val="00055C7B"/>
    <w:rsid w:val="000568A5"/>
    <w:rsid w:val="00057661"/>
    <w:rsid w:val="00057DF1"/>
    <w:rsid w:val="000601B9"/>
    <w:rsid w:val="0006262A"/>
    <w:rsid w:val="00062B58"/>
    <w:rsid w:val="00063B8D"/>
    <w:rsid w:val="000655AC"/>
    <w:rsid w:val="000659E5"/>
    <w:rsid w:val="00070555"/>
    <w:rsid w:val="00072A52"/>
    <w:rsid w:val="000734AC"/>
    <w:rsid w:val="00074395"/>
    <w:rsid w:val="00074656"/>
    <w:rsid w:val="000746A4"/>
    <w:rsid w:val="00074BF7"/>
    <w:rsid w:val="000754BE"/>
    <w:rsid w:val="00075FDF"/>
    <w:rsid w:val="000770EE"/>
    <w:rsid w:val="00080773"/>
    <w:rsid w:val="00080AFE"/>
    <w:rsid w:val="0008209D"/>
    <w:rsid w:val="0008563A"/>
    <w:rsid w:val="00085CA7"/>
    <w:rsid w:val="00086245"/>
    <w:rsid w:val="00087BE4"/>
    <w:rsid w:val="0009314E"/>
    <w:rsid w:val="00093760"/>
    <w:rsid w:val="0009589A"/>
    <w:rsid w:val="000A5466"/>
    <w:rsid w:val="000A651D"/>
    <w:rsid w:val="000B0E27"/>
    <w:rsid w:val="000B1F20"/>
    <w:rsid w:val="000B296E"/>
    <w:rsid w:val="000B2EEA"/>
    <w:rsid w:val="000B3D6F"/>
    <w:rsid w:val="000B4D93"/>
    <w:rsid w:val="000B4F65"/>
    <w:rsid w:val="000C0E36"/>
    <w:rsid w:val="000C1AED"/>
    <w:rsid w:val="000C2929"/>
    <w:rsid w:val="000C595E"/>
    <w:rsid w:val="000C7936"/>
    <w:rsid w:val="000D03A1"/>
    <w:rsid w:val="000D09DF"/>
    <w:rsid w:val="000D0C29"/>
    <w:rsid w:val="000D0E5E"/>
    <w:rsid w:val="000D2220"/>
    <w:rsid w:val="000D23DD"/>
    <w:rsid w:val="000D3FFC"/>
    <w:rsid w:val="000D4D09"/>
    <w:rsid w:val="000D5184"/>
    <w:rsid w:val="000D6C0D"/>
    <w:rsid w:val="000E108C"/>
    <w:rsid w:val="000E1C8A"/>
    <w:rsid w:val="000E278E"/>
    <w:rsid w:val="000E2A28"/>
    <w:rsid w:val="000E6064"/>
    <w:rsid w:val="000E662F"/>
    <w:rsid w:val="000E6BBB"/>
    <w:rsid w:val="000F22DC"/>
    <w:rsid w:val="000F2C52"/>
    <w:rsid w:val="000F49AD"/>
    <w:rsid w:val="000F5026"/>
    <w:rsid w:val="000F568C"/>
    <w:rsid w:val="000F7AEC"/>
    <w:rsid w:val="0010009E"/>
    <w:rsid w:val="001006C9"/>
    <w:rsid w:val="0010234E"/>
    <w:rsid w:val="00102DC2"/>
    <w:rsid w:val="00103151"/>
    <w:rsid w:val="0010388F"/>
    <w:rsid w:val="00103F0E"/>
    <w:rsid w:val="00105104"/>
    <w:rsid w:val="00110213"/>
    <w:rsid w:val="001110C7"/>
    <w:rsid w:val="0011132D"/>
    <w:rsid w:val="001134B0"/>
    <w:rsid w:val="00113D6E"/>
    <w:rsid w:val="001159D7"/>
    <w:rsid w:val="00120173"/>
    <w:rsid w:val="00124359"/>
    <w:rsid w:val="00124F83"/>
    <w:rsid w:val="0013199A"/>
    <w:rsid w:val="001340DB"/>
    <w:rsid w:val="001354A5"/>
    <w:rsid w:val="0013749C"/>
    <w:rsid w:val="00137E61"/>
    <w:rsid w:val="00141681"/>
    <w:rsid w:val="0014434E"/>
    <w:rsid w:val="001444E4"/>
    <w:rsid w:val="00145915"/>
    <w:rsid w:val="001468DA"/>
    <w:rsid w:val="00146A3C"/>
    <w:rsid w:val="001504AD"/>
    <w:rsid w:val="001507DF"/>
    <w:rsid w:val="0015210A"/>
    <w:rsid w:val="00152737"/>
    <w:rsid w:val="00153F49"/>
    <w:rsid w:val="0015417B"/>
    <w:rsid w:val="001544B0"/>
    <w:rsid w:val="001615F2"/>
    <w:rsid w:val="00161BAA"/>
    <w:rsid w:val="00161BDE"/>
    <w:rsid w:val="00163CF0"/>
    <w:rsid w:val="00166931"/>
    <w:rsid w:val="00173653"/>
    <w:rsid w:val="0017670B"/>
    <w:rsid w:val="001802E1"/>
    <w:rsid w:val="00180555"/>
    <w:rsid w:val="00180640"/>
    <w:rsid w:val="00181763"/>
    <w:rsid w:val="0018177F"/>
    <w:rsid w:val="001841FA"/>
    <w:rsid w:val="00185B0A"/>
    <w:rsid w:val="001869EB"/>
    <w:rsid w:val="0018745B"/>
    <w:rsid w:val="00187CB2"/>
    <w:rsid w:val="00190558"/>
    <w:rsid w:val="00190EA6"/>
    <w:rsid w:val="00193A95"/>
    <w:rsid w:val="001A1677"/>
    <w:rsid w:val="001A1D9F"/>
    <w:rsid w:val="001A6248"/>
    <w:rsid w:val="001A6BBB"/>
    <w:rsid w:val="001A7BF3"/>
    <w:rsid w:val="001A7FB1"/>
    <w:rsid w:val="001B0D86"/>
    <w:rsid w:val="001B2042"/>
    <w:rsid w:val="001B283C"/>
    <w:rsid w:val="001B3E91"/>
    <w:rsid w:val="001B3FDD"/>
    <w:rsid w:val="001B5A92"/>
    <w:rsid w:val="001C1A11"/>
    <w:rsid w:val="001C2319"/>
    <w:rsid w:val="001C237D"/>
    <w:rsid w:val="001C32F1"/>
    <w:rsid w:val="001C49F5"/>
    <w:rsid w:val="001C4EEB"/>
    <w:rsid w:val="001C6F77"/>
    <w:rsid w:val="001D1CF0"/>
    <w:rsid w:val="001D3873"/>
    <w:rsid w:val="001D47DA"/>
    <w:rsid w:val="001D616A"/>
    <w:rsid w:val="001D620C"/>
    <w:rsid w:val="001E1096"/>
    <w:rsid w:val="001E185D"/>
    <w:rsid w:val="001E1D0D"/>
    <w:rsid w:val="001E1EBF"/>
    <w:rsid w:val="001E6B24"/>
    <w:rsid w:val="001F0D71"/>
    <w:rsid w:val="001F3BDD"/>
    <w:rsid w:val="001F44A2"/>
    <w:rsid w:val="001F4F77"/>
    <w:rsid w:val="001F547E"/>
    <w:rsid w:val="001F5FA1"/>
    <w:rsid w:val="001F7315"/>
    <w:rsid w:val="002006A6"/>
    <w:rsid w:val="00200C86"/>
    <w:rsid w:val="0020114A"/>
    <w:rsid w:val="00201747"/>
    <w:rsid w:val="0020288F"/>
    <w:rsid w:val="0020333F"/>
    <w:rsid w:val="00204092"/>
    <w:rsid w:val="002045A9"/>
    <w:rsid w:val="002048E3"/>
    <w:rsid w:val="00206178"/>
    <w:rsid w:val="002116C9"/>
    <w:rsid w:val="00212403"/>
    <w:rsid w:val="00212473"/>
    <w:rsid w:val="002149E5"/>
    <w:rsid w:val="00215042"/>
    <w:rsid w:val="00215200"/>
    <w:rsid w:val="002154AE"/>
    <w:rsid w:val="00215E66"/>
    <w:rsid w:val="0021759C"/>
    <w:rsid w:val="002211D0"/>
    <w:rsid w:val="002250DE"/>
    <w:rsid w:val="0022638B"/>
    <w:rsid w:val="00227BFE"/>
    <w:rsid w:val="00232E5A"/>
    <w:rsid w:val="00233FB1"/>
    <w:rsid w:val="00235801"/>
    <w:rsid w:val="00240F2D"/>
    <w:rsid w:val="00241D5D"/>
    <w:rsid w:val="00241FB1"/>
    <w:rsid w:val="00242B1F"/>
    <w:rsid w:val="00242D2D"/>
    <w:rsid w:val="002449CB"/>
    <w:rsid w:val="00246AD0"/>
    <w:rsid w:val="00246C95"/>
    <w:rsid w:val="00247E80"/>
    <w:rsid w:val="00251574"/>
    <w:rsid w:val="00251FE2"/>
    <w:rsid w:val="00252F90"/>
    <w:rsid w:val="00253513"/>
    <w:rsid w:val="00253928"/>
    <w:rsid w:val="00253DCF"/>
    <w:rsid w:val="00253E5A"/>
    <w:rsid w:val="0025480B"/>
    <w:rsid w:val="00254F2B"/>
    <w:rsid w:val="00255C42"/>
    <w:rsid w:val="0025700E"/>
    <w:rsid w:val="00257A75"/>
    <w:rsid w:val="00260FDF"/>
    <w:rsid w:val="002623F6"/>
    <w:rsid w:val="00262481"/>
    <w:rsid w:val="002627D2"/>
    <w:rsid w:val="00266C3D"/>
    <w:rsid w:val="002710B9"/>
    <w:rsid w:val="002723ED"/>
    <w:rsid w:val="0027263A"/>
    <w:rsid w:val="0027455E"/>
    <w:rsid w:val="00276C19"/>
    <w:rsid w:val="00283303"/>
    <w:rsid w:val="002837CB"/>
    <w:rsid w:val="00283ED0"/>
    <w:rsid w:val="00284D6A"/>
    <w:rsid w:val="00290DCB"/>
    <w:rsid w:val="00293B54"/>
    <w:rsid w:val="00294837"/>
    <w:rsid w:val="002A1DCB"/>
    <w:rsid w:val="002A3AC6"/>
    <w:rsid w:val="002B0C2A"/>
    <w:rsid w:val="002B2E8F"/>
    <w:rsid w:val="002B4C1D"/>
    <w:rsid w:val="002B60AD"/>
    <w:rsid w:val="002B67EB"/>
    <w:rsid w:val="002B70DE"/>
    <w:rsid w:val="002B76A7"/>
    <w:rsid w:val="002C1007"/>
    <w:rsid w:val="002C1391"/>
    <w:rsid w:val="002C2881"/>
    <w:rsid w:val="002C3511"/>
    <w:rsid w:val="002C4412"/>
    <w:rsid w:val="002C4F62"/>
    <w:rsid w:val="002C5E90"/>
    <w:rsid w:val="002D0C40"/>
    <w:rsid w:val="002D2210"/>
    <w:rsid w:val="002D6CB9"/>
    <w:rsid w:val="002E0E73"/>
    <w:rsid w:val="002E5C25"/>
    <w:rsid w:val="002E659C"/>
    <w:rsid w:val="002E7C1E"/>
    <w:rsid w:val="002F14F4"/>
    <w:rsid w:val="002F4454"/>
    <w:rsid w:val="002F6DFC"/>
    <w:rsid w:val="002F730F"/>
    <w:rsid w:val="003012B3"/>
    <w:rsid w:val="00301553"/>
    <w:rsid w:val="003016EA"/>
    <w:rsid w:val="00301EA6"/>
    <w:rsid w:val="00304A36"/>
    <w:rsid w:val="003067F8"/>
    <w:rsid w:val="003073EC"/>
    <w:rsid w:val="00310E00"/>
    <w:rsid w:val="0031542E"/>
    <w:rsid w:val="00316347"/>
    <w:rsid w:val="00320140"/>
    <w:rsid w:val="003204A1"/>
    <w:rsid w:val="00320FEA"/>
    <w:rsid w:val="00322E4A"/>
    <w:rsid w:val="003250D3"/>
    <w:rsid w:val="00326268"/>
    <w:rsid w:val="00331AFF"/>
    <w:rsid w:val="003322E2"/>
    <w:rsid w:val="003337B6"/>
    <w:rsid w:val="00333AE4"/>
    <w:rsid w:val="0033523A"/>
    <w:rsid w:val="00335DBA"/>
    <w:rsid w:val="0033670C"/>
    <w:rsid w:val="0033718F"/>
    <w:rsid w:val="00342A62"/>
    <w:rsid w:val="00343307"/>
    <w:rsid w:val="00344531"/>
    <w:rsid w:val="00344DF3"/>
    <w:rsid w:val="00345654"/>
    <w:rsid w:val="00351882"/>
    <w:rsid w:val="00354E4B"/>
    <w:rsid w:val="00355779"/>
    <w:rsid w:val="00360D61"/>
    <w:rsid w:val="0036398D"/>
    <w:rsid w:val="00363FEE"/>
    <w:rsid w:val="003640D9"/>
    <w:rsid w:val="0036643B"/>
    <w:rsid w:val="00367061"/>
    <w:rsid w:val="003700D8"/>
    <w:rsid w:val="00374B91"/>
    <w:rsid w:val="00375D57"/>
    <w:rsid w:val="00380BC1"/>
    <w:rsid w:val="0038218C"/>
    <w:rsid w:val="003838A3"/>
    <w:rsid w:val="00385C4D"/>
    <w:rsid w:val="00386F19"/>
    <w:rsid w:val="00387023"/>
    <w:rsid w:val="00393171"/>
    <w:rsid w:val="0039500E"/>
    <w:rsid w:val="0039665B"/>
    <w:rsid w:val="0039707A"/>
    <w:rsid w:val="003A0808"/>
    <w:rsid w:val="003A4A2B"/>
    <w:rsid w:val="003A4F49"/>
    <w:rsid w:val="003A59B9"/>
    <w:rsid w:val="003A72EA"/>
    <w:rsid w:val="003B1131"/>
    <w:rsid w:val="003B2050"/>
    <w:rsid w:val="003B2988"/>
    <w:rsid w:val="003B3F9E"/>
    <w:rsid w:val="003B42E3"/>
    <w:rsid w:val="003B4AF8"/>
    <w:rsid w:val="003B4D63"/>
    <w:rsid w:val="003B5A64"/>
    <w:rsid w:val="003B5F46"/>
    <w:rsid w:val="003B7F1B"/>
    <w:rsid w:val="003C011E"/>
    <w:rsid w:val="003C1349"/>
    <w:rsid w:val="003C1E1C"/>
    <w:rsid w:val="003C2682"/>
    <w:rsid w:val="003C2BF8"/>
    <w:rsid w:val="003C3AD2"/>
    <w:rsid w:val="003C57CC"/>
    <w:rsid w:val="003C5C92"/>
    <w:rsid w:val="003C62FD"/>
    <w:rsid w:val="003C63E2"/>
    <w:rsid w:val="003C706E"/>
    <w:rsid w:val="003C75E2"/>
    <w:rsid w:val="003D1E09"/>
    <w:rsid w:val="003D2068"/>
    <w:rsid w:val="003D2828"/>
    <w:rsid w:val="003D3731"/>
    <w:rsid w:val="003D55B2"/>
    <w:rsid w:val="003E21DB"/>
    <w:rsid w:val="003E54DC"/>
    <w:rsid w:val="003E60A3"/>
    <w:rsid w:val="003E6890"/>
    <w:rsid w:val="003E7AA1"/>
    <w:rsid w:val="003F12ED"/>
    <w:rsid w:val="00402832"/>
    <w:rsid w:val="00404846"/>
    <w:rsid w:val="004051E7"/>
    <w:rsid w:val="004102E7"/>
    <w:rsid w:val="00410860"/>
    <w:rsid w:val="00410AA1"/>
    <w:rsid w:val="004139C7"/>
    <w:rsid w:val="00413D06"/>
    <w:rsid w:val="00415A4D"/>
    <w:rsid w:val="004173E6"/>
    <w:rsid w:val="00421C6E"/>
    <w:rsid w:val="00421EDF"/>
    <w:rsid w:val="00425CB8"/>
    <w:rsid w:val="00431162"/>
    <w:rsid w:val="00431879"/>
    <w:rsid w:val="00431F51"/>
    <w:rsid w:val="0043767E"/>
    <w:rsid w:val="004409EE"/>
    <w:rsid w:val="00440A5C"/>
    <w:rsid w:val="0044172C"/>
    <w:rsid w:val="004418A1"/>
    <w:rsid w:val="00445BAE"/>
    <w:rsid w:val="00446F82"/>
    <w:rsid w:val="00450C85"/>
    <w:rsid w:val="004528C9"/>
    <w:rsid w:val="00453B00"/>
    <w:rsid w:val="00454073"/>
    <w:rsid w:val="0045436B"/>
    <w:rsid w:val="00455188"/>
    <w:rsid w:val="004622C1"/>
    <w:rsid w:val="0046356F"/>
    <w:rsid w:val="00463C2F"/>
    <w:rsid w:val="00463C36"/>
    <w:rsid w:val="0046410C"/>
    <w:rsid w:val="00464585"/>
    <w:rsid w:val="00472857"/>
    <w:rsid w:val="0047492F"/>
    <w:rsid w:val="004802D4"/>
    <w:rsid w:val="00480427"/>
    <w:rsid w:val="00481352"/>
    <w:rsid w:val="00481D41"/>
    <w:rsid w:val="0048249F"/>
    <w:rsid w:val="00482D7A"/>
    <w:rsid w:val="00483158"/>
    <w:rsid w:val="004838A4"/>
    <w:rsid w:val="0048438B"/>
    <w:rsid w:val="00485110"/>
    <w:rsid w:val="00485BB0"/>
    <w:rsid w:val="004865F2"/>
    <w:rsid w:val="00486E50"/>
    <w:rsid w:val="004873C5"/>
    <w:rsid w:val="00491267"/>
    <w:rsid w:val="00492B3B"/>
    <w:rsid w:val="004932EB"/>
    <w:rsid w:val="00493EFA"/>
    <w:rsid w:val="00494992"/>
    <w:rsid w:val="0049756C"/>
    <w:rsid w:val="004A11A3"/>
    <w:rsid w:val="004A11EA"/>
    <w:rsid w:val="004A1B94"/>
    <w:rsid w:val="004A2554"/>
    <w:rsid w:val="004A74E0"/>
    <w:rsid w:val="004A7FCC"/>
    <w:rsid w:val="004B40F4"/>
    <w:rsid w:val="004B45BB"/>
    <w:rsid w:val="004B4D00"/>
    <w:rsid w:val="004B58B5"/>
    <w:rsid w:val="004B5D41"/>
    <w:rsid w:val="004B706A"/>
    <w:rsid w:val="004B75E9"/>
    <w:rsid w:val="004C005D"/>
    <w:rsid w:val="004C1FD2"/>
    <w:rsid w:val="004C6B0A"/>
    <w:rsid w:val="004D1322"/>
    <w:rsid w:val="004D1D4D"/>
    <w:rsid w:val="004D3507"/>
    <w:rsid w:val="004D3E80"/>
    <w:rsid w:val="004D5147"/>
    <w:rsid w:val="004D5C5F"/>
    <w:rsid w:val="004D60A0"/>
    <w:rsid w:val="004D6A3C"/>
    <w:rsid w:val="004D6CB3"/>
    <w:rsid w:val="004D7012"/>
    <w:rsid w:val="004E080D"/>
    <w:rsid w:val="004E1188"/>
    <w:rsid w:val="004E6237"/>
    <w:rsid w:val="004E6D4D"/>
    <w:rsid w:val="004E7506"/>
    <w:rsid w:val="004E7CC5"/>
    <w:rsid w:val="004F07FE"/>
    <w:rsid w:val="004F0D83"/>
    <w:rsid w:val="004F1541"/>
    <w:rsid w:val="004F1DB4"/>
    <w:rsid w:val="004F1EF2"/>
    <w:rsid w:val="004F28ED"/>
    <w:rsid w:val="004F2D95"/>
    <w:rsid w:val="004F2E12"/>
    <w:rsid w:val="004F3241"/>
    <w:rsid w:val="004F352F"/>
    <w:rsid w:val="004F4198"/>
    <w:rsid w:val="004F43CA"/>
    <w:rsid w:val="004F4D5E"/>
    <w:rsid w:val="004F5DAC"/>
    <w:rsid w:val="004F60FF"/>
    <w:rsid w:val="004F617C"/>
    <w:rsid w:val="004F63EB"/>
    <w:rsid w:val="004F7CD8"/>
    <w:rsid w:val="005006FB"/>
    <w:rsid w:val="00501BC0"/>
    <w:rsid w:val="00501D1E"/>
    <w:rsid w:val="00502649"/>
    <w:rsid w:val="0050304C"/>
    <w:rsid w:val="00504721"/>
    <w:rsid w:val="00505652"/>
    <w:rsid w:val="00505BFC"/>
    <w:rsid w:val="0050631B"/>
    <w:rsid w:val="00507092"/>
    <w:rsid w:val="005108E7"/>
    <w:rsid w:val="00510D07"/>
    <w:rsid w:val="00512683"/>
    <w:rsid w:val="005129B5"/>
    <w:rsid w:val="005130F2"/>
    <w:rsid w:val="0051444B"/>
    <w:rsid w:val="005150E0"/>
    <w:rsid w:val="00515B1A"/>
    <w:rsid w:val="005170F2"/>
    <w:rsid w:val="00517C40"/>
    <w:rsid w:val="005234D1"/>
    <w:rsid w:val="00524569"/>
    <w:rsid w:val="00524E3E"/>
    <w:rsid w:val="005257DA"/>
    <w:rsid w:val="005257EA"/>
    <w:rsid w:val="005260ED"/>
    <w:rsid w:val="0052622B"/>
    <w:rsid w:val="00527FBE"/>
    <w:rsid w:val="005308BB"/>
    <w:rsid w:val="005309C7"/>
    <w:rsid w:val="00531217"/>
    <w:rsid w:val="005321DE"/>
    <w:rsid w:val="00537258"/>
    <w:rsid w:val="00543D4A"/>
    <w:rsid w:val="005448AD"/>
    <w:rsid w:val="005458E9"/>
    <w:rsid w:val="00546DBD"/>
    <w:rsid w:val="00551EEA"/>
    <w:rsid w:val="00553741"/>
    <w:rsid w:val="00554105"/>
    <w:rsid w:val="00563535"/>
    <w:rsid w:val="0056407E"/>
    <w:rsid w:val="00564611"/>
    <w:rsid w:val="00565AE5"/>
    <w:rsid w:val="005669CB"/>
    <w:rsid w:val="00566B61"/>
    <w:rsid w:val="005671B0"/>
    <w:rsid w:val="0057136D"/>
    <w:rsid w:val="00571584"/>
    <w:rsid w:val="00571AB1"/>
    <w:rsid w:val="00575720"/>
    <w:rsid w:val="005765F3"/>
    <w:rsid w:val="00577721"/>
    <w:rsid w:val="00580B8F"/>
    <w:rsid w:val="00582484"/>
    <w:rsid w:val="00585462"/>
    <w:rsid w:val="00586911"/>
    <w:rsid w:val="00590845"/>
    <w:rsid w:val="00591237"/>
    <w:rsid w:val="005918DB"/>
    <w:rsid w:val="00592060"/>
    <w:rsid w:val="00592AD4"/>
    <w:rsid w:val="00592F1A"/>
    <w:rsid w:val="00592FC2"/>
    <w:rsid w:val="00596018"/>
    <w:rsid w:val="005A2E5F"/>
    <w:rsid w:val="005A4903"/>
    <w:rsid w:val="005A56F6"/>
    <w:rsid w:val="005A6E4F"/>
    <w:rsid w:val="005A7B50"/>
    <w:rsid w:val="005A7F8B"/>
    <w:rsid w:val="005B0A4A"/>
    <w:rsid w:val="005B1BD9"/>
    <w:rsid w:val="005B2E0E"/>
    <w:rsid w:val="005B3DE3"/>
    <w:rsid w:val="005B4C54"/>
    <w:rsid w:val="005B5F08"/>
    <w:rsid w:val="005B7F21"/>
    <w:rsid w:val="005C0096"/>
    <w:rsid w:val="005C07C1"/>
    <w:rsid w:val="005C1A71"/>
    <w:rsid w:val="005C30C9"/>
    <w:rsid w:val="005C42EB"/>
    <w:rsid w:val="005D2851"/>
    <w:rsid w:val="005D5945"/>
    <w:rsid w:val="005E1B09"/>
    <w:rsid w:val="005E1C2A"/>
    <w:rsid w:val="005E32F5"/>
    <w:rsid w:val="005E471B"/>
    <w:rsid w:val="005F015D"/>
    <w:rsid w:val="005F185D"/>
    <w:rsid w:val="005F2E90"/>
    <w:rsid w:val="005F621D"/>
    <w:rsid w:val="005F71A2"/>
    <w:rsid w:val="005F79FC"/>
    <w:rsid w:val="006009D6"/>
    <w:rsid w:val="006020A5"/>
    <w:rsid w:val="00602DC9"/>
    <w:rsid w:val="00603772"/>
    <w:rsid w:val="006063D0"/>
    <w:rsid w:val="00611909"/>
    <w:rsid w:val="006136AF"/>
    <w:rsid w:val="00613B10"/>
    <w:rsid w:val="00613C24"/>
    <w:rsid w:val="0061419C"/>
    <w:rsid w:val="00615B80"/>
    <w:rsid w:val="006178DF"/>
    <w:rsid w:val="006205DD"/>
    <w:rsid w:val="00620646"/>
    <w:rsid w:val="00622ED8"/>
    <w:rsid w:val="006236BB"/>
    <w:rsid w:val="006239F3"/>
    <w:rsid w:val="00624801"/>
    <w:rsid w:val="00625776"/>
    <w:rsid w:val="006269A4"/>
    <w:rsid w:val="00631FF7"/>
    <w:rsid w:val="00632F1B"/>
    <w:rsid w:val="00636377"/>
    <w:rsid w:val="00642851"/>
    <w:rsid w:val="00644209"/>
    <w:rsid w:val="00644A7E"/>
    <w:rsid w:val="00644CA6"/>
    <w:rsid w:val="00647449"/>
    <w:rsid w:val="00647D13"/>
    <w:rsid w:val="00650CD5"/>
    <w:rsid w:val="00653A94"/>
    <w:rsid w:val="00656E65"/>
    <w:rsid w:val="006573FF"/>
    <w:rsid w:val="00657EAA"/>
    <w:rsid w:val="00661F22"/>
    <w:rsid w:val="0066297E"/>
    <w:rsid w:val="00663DFA"/>
    <w:rsid w:val="006642D6"/>
    <w:rsid w:val="006642E4"/>
    <w:rsid w:val="00664632"/>
    <w:rsid w:val="00665EB6"/>
    <w:rsid w:val="00667EC3"/>
    <w:rsid w:val="00670E27"/>
    <w:rsid w:val="00671D9C"/>
    <w:rsid w:val="00672780"/>
    <w:rsid w:val="00672C59"/>
    <w:rsid w:val="0068062C"/>
    <w:rsid w:val="00682217"/>
    <w:rsid w:val="0068544A"/>
    <w:rsid w:val="00687359"/>
    <w:rsid w:val="0068751D"/>
    <w:rsid w:val="00691983"/>
    <w:rsid w:val="006959C1"/>
    <w:rsid w:val="006962C5"/>
    <w:rsid w:val="0069733E"/>
    <w:rsid w:val="00697B58"/>
    <w:rsid w:val="006A024A"/>
    <w:rsid w:val="006A043F"/>
    <w:rsid w:val="006A164E"/>
    <w:rsid w:val="006A1ACE"/>
    <w:rsid w:val="006A2AC7"/>
    <w:rsid w:val="006A3F05"/>
    <w:rsid w:val="006A4620"/>
    <w:rsid w:val="006A497D"/>
    <w:rsid w:val="006A5495"/>
    <w:rsid w:val="006A58A8"/>
    <w:rsid w:val="006A6622"/>
    <w:rsid w:val="006A68A4"/>
    <w:rsid w:val="006B40DC"/>
    <w:rsid w:val="006B4C3F"/>
    <w:rsid w:val="006B618D"/>
    <w:rsid w:val="006B7C3B"/>
    <w:rsid w:val="006C1899"/>
    <w:rsid w:val="006C27C7"/>
    <w:rsid w:val="006C2E9C"/>
    <w:rsid w:val="006C3986"/>
    <w:rsid w:val="006C50C1"/>
    <w:rsid w:val="006C6579"/>
    <w:rsid w:val="006C6C24"/>
    <w:rsid w:val="006D07D0"/>
    <w:rsid w:val="006D0D0B"/>
    <w:rsid w:val="006D1939"/>
    <w:rsid w:val="006D2AA7"/>
    <w:rsid w:val="006D4EB8"/>
    <w:rsid w:val="006D691E"/>
    <w:rsid w:val="006D6F7B"/>
    <w:rsid w:val="006E0E9F"/>
    <w:rsid w:val="006E10E3"/>
    <w:rsid w:val="006E2477"/>
    <w:rsid w:val="006E3A3C"/>
    <w:rsid w:val="006E4449"/>
    <w:rsid w:val="006E4530"/>
    <w:rsid w:val="006E465A"/>
    <w:rsid w:val="006E4844"/>
    <w:rsid w:val="006E4F26"/>
    <w:rsid w:val="006F40E7"/>
    <w:rsid w:val="006F5FCA"/>
    <w:rsid w:val="006F64C7"/>
    <w:rsid w:val="006F7F18"/>
    <w:rsid w:val="00700105"/>
    <w:rsid w:val="00702853"/>
    <w:rsid w:val="00702F3D"/>
    <w:rsid w:val="007065BE"/>
    <w:rsid w:val="0070674C"/>
    <w:rsid w:val="007069DC"/>
    <w:rsid w:val="00710CFD"/>
    <w:rsid w:val="00711C19"/>
    <w:rsid w:val="0071204C"/>
    <w:rsid w:val="007123F3"/>
    <w:rsid w:val="0071588A"/>
    <w:rsid w:val="00720046"/>
    <w:rsid w:val="00721623"/>
    <w:rsid w:val="00721D4D"/>
    <w:rsid w:val="00724BDA"/>
    <w:rsid w:val="00725F69"/>
    <w:rsid w:val="007264F7"/>
    <w:rsid w:val="00726AEB"/>
    <w:rsid w:val="00726D03"/>
    <w:rsid w:val="00727893"/>
    <w:rsid w:val="00731A1A"/>
    <w:rsid w:val="007357E4"/>
    <w:rsid w:val="00740C9D"/>
    <w:rsid w:val="00741446"/>
    <w:rsid w:val="007425D5"/>
    <w:rsid w:val="00742D38"/>
    <w:rsid w:val="00744D82"/>
    <w:rsid w:val="00744DB1"/>
    <w:rsid w:val="0074542B"/>
    <w:rsid w:val="00746BC0"/>
    <w:rsid w:val="00747661"/>
    <w:rsid w:val="00750BD3"/>
    <w:rsid w:val="007513AE"/>
    <w:rsid w:val="007524CE"/>
    <w:rsid w:val="00756D38"/>
    <w:rsid w:val="0076370D"/>
    <w:rsid w:val="0076380F"/>
    <w:rsid w:val="00764988"/>
    <w:rsid w:val="0076524F"/>
    <w:rsid w:val="00765C09"/>
    <w:rsid w:val="007665A3"/>
    <w:rsid w:val="00766852"/>
    <w:rsid w:val="00772F8D"/>
    <w:rsid w:val="0077374E"/>
    <w:rsid w:val="00774CC5"/>
    <w:rsid w:val="00774CFF"/>
    <w:rsid w:val="007766A2"/>
    <w:rsid w:val="00776A1D"/>
    <w:rsid w:val="007774C6"/>
    <w:rsid w:val="00777796"/>
    <w:rsid w:val="0077789E"/>
    <w:rsid w:val="007803DC"/>
    <w:rsid w:val="00782DD1"/>
    <w:rsid w:val="00784A5E"/>
    <w:rsid w:val="00785F57"/>
    <w:rsid w:val="00787176"/>
    <w:rsid w:val="00787320"/>
    <w:rsid w:val="007916D2"/>
    <w:rsid w:val="00791E02"/>
    <w:rsid w:val="00791F54"/>
    <w:rsid w:val="00793CEE"/>
    <w:rsid w:val="007961E5"/>
    <w:rsid w:val="007A027B"/>
    <w:rsid w:val="007A15E2"/>
    <w:rsid w:val="007A301D"/>
    <w:rsid w:val="007A3291"/>
    <w:rsid w:val="007A3B87"/>
    <w:rsid w:val="007A434A"/>
    <w:rsid w:val="007A4554"/>
    <w:rsid w:val="007A4BA6"/>
    <w:rsid w:val="007A557B"/>
    <w:rsid w:val="007A7234"/>
    <w:rsid w:val="007A75D3"/>
    <w:rsid w:val="007A7F88"/>
    <w:rsid w:val="007B130A"/>
    <w:rsid w:val="007B209E"/>
    <w:rsid w:val="007B42F7"/>
    <w:rsid w:val="007B567F"/>
    <w:rsid w:val="007B63F3"/>
    <w:rsid w:val="007B7225"/>
    <w:rsid w:val="007C272A"/>
    <w:rsid w:val="007C37A2"/>
    <w:rsid w:val="007C380D"/>
    <w:rsid w:val="007C3993"/>
    <w:rsid w:val="007C4836"/>
    <w:rsid w:val="007C613C"/>
    <w:rsid w:val="007C6A3E"/>
    <w:rsid w:val="007C7011"/>
    <w:rsid w:val="007C7A95"/>
    <w:rsid w:val="007D0741"/>
    <w:rsid w:val="007D0FF4"/>
    <w:rsid w:val="007D3B90"/>
    <w:rsid w:val="007D41D6"/>
    <w:rsid w:val="007D7EE6"/>
    <w:rsid w:val="007E02D0"/>
    <w:rsid w:val="007E1084"/>
    <w:rsid w:val="007E1973"/>
    <w:rsid w:val="007E19DC"/>
    <w:rsid w:val="007E280B"/>
    <w:rsid w:val="007E481E"/>
    <w:rsid w:val="007E5EB8"/>
    <w:rsid w:val="007F0BD5"/>
    <w:rsid w:val="007F2587"/>
    <w:rsid w:val="007F3DC5"/>
    <w:rsid w:val="007F48B9"/>
    <w:rsid w:val="007F6094"/>
    <w:rsid w:val="007F72A1"/>
    <w:rsid w:val="007F75C9"/>
    <w:rsid w:val="00800930"/>
    <w:rsid w:val="00800CF7"/>
    <w:rsid w:val="0080441E"/>
    <w:rsid w:val="00805A0E"/>
    <w:rsid w:val="00806146"/>
    <w:rsid w:val="00807123"/>
    <w:rsid w:val="008079C3"/>
    <w:rsid w:val="00811601"/>
    <w:rsid w:val="00812EAF"/>
    <w:rsid w:val="00813A34"/>
    <w:rsid w:val="00817D6E"/>
    <w:rsid w:val="008215A7"/>
    <w:rsid w:val="008217F4"/>
    <w:rsid w:val="00821B44"/>
    <w:rsid w:val="008243A7"/>
    <w:rsid w:val="0082463E"/>
    <w:rsid w:val="00825F96"/>
    <w:rsid w:val="0082649C"/>
    <w:rsid w:val="008264CB"/>
    <w:rsid w:val="0082798B"/>
    <w:rsid w:val="00827C8C"/>
    <w:rsid w:val="00830307"/>
    <w:rsid w:val="00830AE1"/>
    <w:rsid w:val="0083131F"/>
    <w:rsid w:val="008321C9"/>
    <w:rsid w:val="0083221C"/>
    <w:rsid w:val="00832484"/>
    <w:rsid w:val="00833D8D"/>
    <w:rsid w:val="00833FED"/>
    <w:rsid w:val="00834C77"/>
    <w:rsid w:val="00835713"/>
    <w:rsid w:val="00836362"/>
    <w:rsid w:val="008409E4"/>
    <w:rsid w:val="0084156C"/>
    <w:rsid w:val="008424A1"/>
    <w:rsid w:val="00842F61"/>
    <w:rsid w:val="008432ED"/>
    <w:rsid w:val="00845796"/>
    <w:rsid w:val="00846604"/>
    <w:rsid w:val="00847530"/>
    <w:rsid w:val="008478C1"/>
    <w:rsid w:val="00850111"/>
    <w:rsid w:val="008501FC"/>
    <w:rsid w:val="00851568"/>
    <w:rsid w:val="008516C8"/>
    <w:rsid w:val="00854240"/>
    <w:rsid w:val="00861827"/>
    <w:rsid w:val="00862F5F"/>
    <w:rsid w:val="00863E6E"/>
    <w:rsid w:val="00866E36"/>
    <w:rsid w:val="00870533"/>
    <w:rsid w:val="00870663"/>
    <w:rsid w:val="008728A0"/>
    <w:rsid w:val="00872C4F"/>
    <w:rsid w:val="00873214"/>
    <w:rsid w:val="0087357D"/>
    <w:rsid w:val="00873A00"/>
    <w:rsid w:val="00874DA1"/>
    <w:rsid w:val="00874EAE"/>
    <w:rsid w:val="00881157"/>
    <w:rsid w:val="00882B7E"/>
    <w:rsid w:val="00883392"/>
    <w:rsid w:val="00883D69"/>
    <w:rsid w:val="008848C9"/>
    <w:rsid w:val="008855BB"/>
    <w:rsid w:val="00886EB3"/>
    <w:rsid w:val="00887968"/>
    <w:rsid w:val="00887D6E"/>
    <w:rsid w:val="00890718"/>
    <w:rsid w:val="0089082C"/>
    <w:rsid w:val="00892C75"/>
    <w:rsid w:val="0089368C"/>
    <w:rsid w:val="008939F6"/>
    <w:rsid w:val="00893A6F"/>
    <w:rsid w:val="00895D9C"/>
    <w:rsid w:val="0089613C"/>
    <w:rsid w:val="00896287"/>
    <w:rsid w:val="008976C7"/>
    <w:rsid w:val="008A1B68"/>
    <w:rsid w:val="008A1D97"/>
    <w:rsid w:val="008A48C5"/>
    <w:rsid w:val="008A597A"/>
    <w:rsid w:val="008A5D79"/>
    <w:rsid w:val="008A7262"/>
    <w:rsid w:val="008B1EC7"/>
    <w:rsid w:val="008B40A9"/>
    <w:rsid w:val="008B6380"/>
    <w:rsid w:val="008B69C7"/>
    <w:rsid w:val="008B6D47"/>
    <w:rsid w:val="008B7FDA"/>
    <w:rsid w:val="008C0381"/>
    <w:rsid w:val="008C2208"/>
    <w:rsid w:val="008C253C"/>
    <w:rsid w:val="008C4C78"/>
    <w:rsid w:val="008C5065"/>
    <w:rsid w:val="008C683C"/>
    <w:rsid w:val="008C6F75"/>
    <w:rsid w:val="008D1B2A"/>
    <w:rsid w:val="008D3558"/>
    <w:rsid w:val="008D4235"/>
    <w:rsid w:val="008D542F"/>
    <w:rsid w:val="008D6554"/>
    <w:rsid w:val="008D76AD"/>
    <w:rsid w:val="008E0A90"/>
    <w:rsid w:val="008E17DC"/>
    <w:rsid w:val="008E229B"/>
    <w:rsid w:val="008E29D6"/>
    <w:rsid w:val="008E43AA"/>
    <w:rsid w:val="008E47F4"/>
    <w:rsid w:val="008E58D3"/>
    <w:rsid w:val="008E60EA"/>
    <w:rsid w:val="008E7324"/>
    <w:rsid w:val="008F1195"/>
    <w:rsid w:val="008F15DB"/>
    <w:rsid w:val="008F2AA8"/>
    <w:rsid w:val="008F40E7"/>
    <w:rsid w:val="008F4275"/>
    <w:rsid w:val="008F57C1"/>
    <w:rsid w:val="00900FAA"/>
    <w:rsid w:val="00901E81"/>
    <w:rsid w:val="00903C3A"/>
    <w:rsid w:val="00904982"/>
    <w:rsid w:val="00905E50"/>
    <w:rsid w:val="00906B86"/>
    <w:rsid w:val="00910019"/>
    <w:rsid w:val="00910E55"/>
    <w:rsid w:val="0091346D"/>
    <w:rsid w:val="009134C1"/>
    <w:rsid w:val="00913DE0"/>
    <w:rsid w:val="00913F27"/>
    <w:rsid w:val="00920644"/>
    <w:rsid w:val="009209BF"/>
    <w:rsid w:val="009248D9"/>
    <w:rsid w:val="00925670"/>
    <w:rsid w:val="009262CD"/>
    <w:rsid w:val="009277D2"/>
    <w:rsid w:val="0093426A"/>
    <w:rsid w:val="0093525E"/>
    <w:rsid w:val="00935BF6"/>
    <w:rsid w:val="0094007D"/>
    <w:rsid w:val="00940E3C"/>
    <w:rsid w:val="009413C7"/>
    <w:rsid w:val="00941807"/>
    <w:rsid w:val="00942955"/>
    <w:rsid w:val="009437F0"/>
    <w:rsid w:val="00944EEC"/>
    <w:rsid w:val="009463BF"/>
    <w:rsid w:val="00952491"/>
    <w:rsid w:val="009533A4"/>
    <w:rsid w:val="009542B8"/>
    <w:rsid w:val="009547F9"/>
    <w:rsid w:val="0095482E"/>
    <w:rsid w:val="009559C8"/>
    <w:rsid w:val="00960559"/>
    <w:rsid w:val="0096789C"/>
    <w:rsid w:val="00967E36"/>
    <w:rsid w:val="00972DE5"/>
    <w:rsid w:val="00976D72"/>
    <w:rsid w:val="00977730"/>
    <w:rsid w:val="00977D72"/>
    <w:rsid w:val="009813D9"/>
    <w:rsid w:val="0098192D"/>
    <w:rsid w:val="00981BD2"/>
    <w:rsid w:val="00983163"/>
    <w:rsid w:val="009844F0"/>
    <w:rsid w:val="00991D9A"/>
    <w:rsid w:val="009A0A33"/>
    <w:rsid w:val="009A2BE7"/>
    <w:rsid w:val="009A301F"/>
    <w:rsid w:val="009A35FD"/>
    <w:rsid w:val="009A45C0"/>
    <w:rsid w:val="009A512B"/>
    <w:rsid w:val="009A6D02"/>
    <w:rsid w:val="009B1115"/>
    <w:rsid w:val="009B1309"/>
    <w:rsid w:val="009B15C6"/>
    <w:rsid w:val="009B2820"/>
    <w:rsid w:val="009B4F17"/>
    <w:rsid w:val="009B5CC4"/>
    <w:rsid w:val="009B5D9C"/>
    <w:rsid w:val="009B6B32"/>
    <w:rsid w:val="009B6DEE"/>
    <w:rsid w:val="009B6F4A"/>
    <w:rsid w:val="009C106B"/>
    <w:rsid w:val="009C1F26"/>
    <w:rsid w:val="009C5B72"/>
    <w:rsid w:val="009C6538"/>
    <w:rsid w:val="009C741C"/>
    <w:rsid w:val="009C7C86"/>
    <w:rsid w:val="009D0010"/>
    <w:rsid w:val="009D0351"/>
    <w:rsid w:val="009D03A7"/>
    <w:rsid w:val="009D20C3"/>
    <w:rsid w:val="009D52CF"/>
    <w:rsid w:val="009D5629"/>
    <w:rsid w:val="009D79A4"/>
    <w:rsid w:val="009E1836"/>
    <w:rsid w:val="009E215B"/>
    <w:rsid w:val="009E473A"/>
    <w:rsid w:val="009E5079"/>
    <w:rsid w:val="009F101C"/>
    <w:rsid w:val="009F26E1"/>
    <w:rsid w:val="009F296D"/>
    <w:rsid w:val="009F40E1"/>
    <w:rsid w:val="009F632C"/>
    <w:rsid w:val="009F6731"/>
    <w:rsid w:val="009F73E8"/>
    <w:rsid w:val="00A0074F"/>
    <w:rsid w:val="00A04390"/>
    <w:rsid w:val="00A04637"/>
    <w:rsid w:val="00A067C8"/>
    <w:rsid w:val="00A073C3"/>
    <w:rsid w:val="00A07F47"/>
    <w:rsid w:val="00A10DEA"/>
    <w:rsid w:val="00A11D46"/>
    <w:rsid w:val="00A1282A"/>
    <w:rsid w:val="00A12B6C"/>
    <w:rsid w:val="00A14DFB"/>
    <w:rsid w:val="00A159EB"/>
    <w:rsid w:val="00A167C5"/>
    <w:rsid w:val="00A17632"/>
    <w:rsid w:val="00A2018C"/>
    <w:rsid w:val="00A20A99"/>
    <w:rsid w:val="00A20D43"/>
    <w:rsid w:val="00A239E0"/>
    <w:rsid w:val="00A23F15"/>
    <w:rsid w:val="00A26170"/>
    <w:rsid w:val="00A33108"/>
    <w:rsid w:val="00A379A5"/>
    <w:rsid w:val="00A50386"/>
    <w:rsid w:val="00A53CFB"/>
    <w:rsid w:val="00A57D2E"/>
    <w:rsid w:val="00A63BF8"/>
    <w:rsid w:val="00A63D45"/>
    <w:rsid w:val="00A6541D"/>
    <w:rsid w:val="00A655B6"/>
    <w:rsid w:val="00A662C1"/>
    <w:rsid w:val="00A67577"/>
    <w:rsid w:val="00A67A9A"/>
    <w:rsid w:val="00A70A14"/>
    <w:rsid w:val="00A72EF6"/>
    <w:rsid w:val="00A73ABC"/>
    <w:rsid w:val="00A74472"/>
    <w:rsid w:val="00A77A17"/>
    <w:rsid w:val="00A77A8E"/>
    <w:rsid w:val="00A77D43"/>
    <w:rsid w:val="00A802A3"/>
    <w:rsid w:val="00A81F09"/>
    <w:rsid w:val="00A820DA"/>
    <w:rsid w:val="00A836FB"/>
    <w:rsid w:val="00A86BD5"/>
    <w:rsid w:val="00A86BDB"/>
    <w:rsid w:val="00A86D76"/>
    <w:rsid w:val="00A8733E"/>
    <w:rsid w:val="00A87732"/>
    <w:rsid w:val="00A877D6"/>
    <w:rsid w:val="00A90FE3"/>
    <w:rsid w:val="00A9340C"/>
    <w:rsid w:val="00A96EAF"/>
    <w:rsid w:val="00AA2C03"/>
    <w:rsid w:val="00AA66D4"/>
    <w:rsid w:val="00AA74EC"/>
    <w:rsid w:val="00AB0054"/>
    <w:rsid w:val="00AB06E3"/>
    <w:rsid w:val="00AB121C"/>
    <w:rsid w:val="00AB14C0"/>
    <w:rsid w:val="00AB187D"/>
    <w:rsid w:val="00AB266D"/>
    <w:rsid w:val="00AB2809"/>
    <w:rsid w:val="00AB5597"/>
    <w:rsid w:val="00AC27DA"/>
    <w:rsid w:val="00AC27E4"/>
    <w:rsid w:val="00AC511B"/>
    <w:rsid w:val="00AC61F5"/>
    <w:rsid w:val="00AC7C14"/>
    <w:rsid w:val="00AD07D2"/>
    <w:rsid w:val="00AD1365"/>
    <w:rsid w:val="00AD297F"/>
    <w:rsid w:val="00AD4961"/>
    <w:rsid w:val="00AD4CD7"/>
    <w:rsid w:val="00AD6712"/>
    <w:rsid w:val="00AE04FB"/>
    <w:rsid w:val="00AE2E80"/>
    <w:rsid w:val="00AE4713"/>
    <w:rsid w:val="00AE5E4C"/>
    <w:rsid w:val="00AE742C"/>
    <w:rsid w:val="00AE7E51"/>
    <w:rsid w:val="00AF0CF4"/>
    <w:rsid w:val="00AF1CB7"/>
    <w:rsid w:val="00AF2B36"/>
    <w:rsid w:val="00AF3FDF"/>
    <w:rsid w:val="00B026B1"/>
    <w:rsid w:val="00B03346"/>
    <w:rsid w:val="00B059C0"/>
    <w:rsid w:val="00B05E11"/>
    <w:rsid w:val="00B072A8"/>
    <w:rsid w:val="00B114A8"/>
    <w:rsid w:val="00B12701"/>
    <w:rsid w:val="00B13EA5"/>
    <w:rsid w:val="00B14E13"/>
    <w:rsid w:val="00B17636"/>
    <w:rsid w:val="00B1769C"/>
    <w:rsid w:val="00B24AAE"/>
    <w:rsid w:val="00B25D50"/>
    <w:rsid w:val="00B26F2A"/>
    <w:rsid w:val="00B27FF1"/>
    <w:rsid w:val="00B3004A"/>
    <w:rsid w:val="00B31006"/>
    <w:rsid w:val="00B31817"/>
    <w:rsid w:val="00B31DA1"/>
    <w:rsid w:val="00B31DEE"/>
    <w:rsid w:val="00B33193"/>
    <w:rsid w:val="00B3366F"/>
    <w:rsid w:val="00B33803"/>
    <w:rsid w:val="00B37022"/>
    <w:rsid w:val="00B4096A"/>
    <w:rsid w:val="00B417AF"/>
    <w:rsid w:val="00B43FA9"/>
    <w:rsid w:val="00B4535B"/>
    <w:rsid w:val="00B455F8"/>
    <w:rsid w:val="00B460F9"/>
    <w:rsid w:val="00B460FA"/>
    <w:rsid w:val="00B4732D"/>
    <w:rsid w:val="00B500E5"/>
    <w:rsid w:val="00B53950"/>
    <w:rsid w:val="00B57576"/>
    <w:rsid w:val="00B57E5B"/>
    <w:rsid w:val="00B6036F"/>
    <w:rsid w:val="00B62F46"/>
    <w:rsid w:val="00B65A23"/>
    <w:rsid w:val="00B70235"/>
    <w:rsid w:val="00B70716"/>
    <w:rsid w:val="00B70852"/>
    <w:rsid w:val="00B711F1"/>
    <w:rsid w:val="00B72512"/>
    <w:rsid w:val="00B725DD"/>
    <w:rsid w:val="00B742F8"/>
    <w:rsid w:val="00B75072"/>
    <w:rsid w:val="00B76D8B"/>
    <w:rsid w:val="00B81336"/>
    <w:rsid w:val="00B81FA8"/>
    <w:rsid w:val="00B83E13"/>
    <w:rsid w:val="00B84B8C"/>
    <w:rsid w:val="00B8592F"/>
    <w:rsid w:val="00B86653"/>
    <w:rsid w:val="00B8669B"/>
    <w:rsid w:val="00B91373"/>
    <w:rsid w:val="00B9217D"/>
    <w:rsid w:val="00B934F9"/>
    <w:rsid w:val="00B94626"/>
    <w:rsid w:val="00B94C88"/>
    <w:rsid w:val="00B959A6"/>
    <w:rsid w:val="00B96504"/>
    <w:rsid w:val="00B96BE4"/>
    <w:rsid w:val="00BA380A"/>
    <w:rsid w:val="00BA3E67"/>
    <w:rsid w:val="00BB1868"/>
    <w:rsid w:val="00BB58A6"/>
    <w:rsid w:val="00BB60BA"/>
    <w:rsid w:val="00BB6B1B"/>
    <w:rsid w:val="00BC1356"/>
    <w:rsid w:val="00BC1606"/>
    <w:rsid w:val="00BC22D1"/>
    <w:rsid w:val="00BC33A9"/>
    <w:rsid w:val="00BC3D07"/>
    <w:rsid w:val="00BC487D"/>
    <w:rsid w:val="00BC5399"/>
    <w:rsid w:val="00BC5B48"/>
    <w:rsid w:val="00BC60BE"/>
    <w:rsid w:val="00BC6902"/>
    <w:rsid w:val="00BC7C4A"/>
    <w:rsid w:val="00BD0077"/>
    <w:rsid w:val="00BD1204"/>
    <w:rsid w:val="00BD1CF8"/>
    <w:rsid w:val="00BE1847"/>
    <w:rsid w:val="00BE1963"/>
    <w:rsid w:val="00BE1F5C"/>
    <w:rsid w:val="00BE399F"/>
    <w:rsid w:val="00BE4411"/>
    <w:rsid w:val="00BE6421"/>
    <w:rsid w:val="00BE7030"/>
    <w:rsid w:val="00BE7E29"/>
    <w:rsid w:val="00BE7F5E"/>
    <w:rsid w:val="00BF08A8"/>
    <w:rsid w:val="00BF1EAE"/>
    <w:rsid w:val="00BF2C27"/>
    <w:rsid w:val="00BF3294"/>
    <w:rsid w:val="00BF3949"/>
    <w:rsid w:val="00BF571D"/>
    <w:rsid w:val="00C006DD"/>
    <w:rsid w:val="00C00E65"/>
    <w:rsid w:val="00C01753"/>
    <w:rsid w:val="00C06E29"/>
    <w:rsid w:val="00C072F8"/>
    <w:rsid w:val="00C10357"/>
    <w:rsid w:val="00C10869"/>
    <w:rsid w:val="00C10A8C"/>
    <w:rsid w:val="00C10B16"/>
    <w:rsid w:val="00C10FD8"/>
    <w:rsid w:val="00C1150E"/>
    <w:rsid w:val="00C13C90"/>
    <w:rsid w:val="00C1442B"/>
    <w:rsid w:val="00C147E1"/>
    <w:rsid w:val="00C1484D"/>
    <w:rsid w:val="00C14C1B"/>
    <w:rsid w:val="00C16418"/>
    <w:rsid w:val="00C20000"/>
    <w:rsid w:val="00C20D53"/>
    <w:rsid w:val="00C232C1"/>
    <w:rsid w:val="00C25B91"/>
    <w:rsid w:val="00C27480"/>
    <w:rsid w:val="00C27903"/>
    <w:rsid w:val="00C27AA2"/>
    <w:rsid w:val="00C30B51"/>
    <w:rsid w:val="00C310B8"/>
    <w:rsid w:val="00C31E1C"/>
    <w:rsid w:val="00C334B5"/>
    <w:rsid w:val="00C3463A"/>
    <w:rsid w:val="00C3579B"/>
    <w:rsid w:val="00C360B8"/>
    <w:rsid w:val="00C3719A"/>
    <w:rsid w:val="00C40386"/>
    <w:rsid w:val="00C41DF8"/>
    <w:rsid w:val="00C41EDA"/>
    <w:rsid w:val="00C4203C"/>
    <w:rsid w:val="00C43C4E"/>
    <w:rsid w:val="00C45A43"/>
    <w:rsid w:val="00C45BE7"/>
    <w:rsid w:val="00C47352"/>
    <w:rsid w:val="00C479D2"/>
    <w:rsid w:val="00C50DCF"/>
    <w:rsid w:val="00C53B4F"/>
    <w:rsid w:val="00C62A36"/>
    <w:rsid w:val="00C64F21"/>
    <w:rsid w:val="00C67642"/>
    <w:rsid w:val="00C67975"/>
    <w:rsid w:val="00C7191D"/>
    <w:rsid w:val="00C73BEB"/>
    <w:rsid w:val="00C76AAD"/>
    <w:rsid w:val="00C8295F"/>
    <w:rsid w:val="00C83B3C"/>
    <w:rsid w:val="00C84C23"/>
    <w:rsid w:val="00C85EC1"/>
    <w:rsid w:val="00C86D08"/>
    <w:rsid w:val="00C86F9B"/>
    <w:rsid w:val="00C90030"/>
    <w:rsid w:val="00C9243A"/>
    <w:rsid w:val="00C92ACD"/>
    <w:rsid w:val="00C931C1"/>
    <w:rsid w:val="00C948B7"/>
    <w:rsid w:val="00C955A9"/>
    <w:rsid w:val="00C96306"/>
    <w:rsid w:val="00C96D59"/>
    <w:rsid w:val="00C9718E"/>
    <w:rsid w:val="00CA0469"/>
    <w:rsid w:val="00CA114F"/>
    <w:rsid w:val="00CA1931"/>
    <w:rsid w:val="00CA3E92"/>
    <w:rsid w:val="00CA4473"/>
    <w:rsid w:val="00CA5B57"/>
    <w:rsid w:val="00CB2389"/>
    <w:rsid w:val="00CB763D"/>
    <w:rsid w:val="00CC02D7"/>
    <w:rsid w:val="00CC196E"/>
    <w:rsid w:val="00CC3C19"/>
    <w:rsid w:val="00CC5232"/>
    <w:rsid w:val="00CD16C8"/>
    <w:rsid w:val="00CD1E00"/>
    <w:rsid w:val="00CD328F"/>
    <w:rsid w:val="00CD3F9B"/>
    <w:rsid w:val="00CD48C0"/>
    <w:rsid w:val="00CD5325"/>
    <w:rsid w:val="00CD5D1F"/>
    <w:rsid w:val="00CD6937"/>
    <w:rsid w:val="00CD7B3B"/>
    <w:rsid w:val="00CE02A2"/>
    <w:rsid w:val="00CE1B6E"/>
    <w:rsid w:val="00CE36F7"/>
    <w:rsid w:val="00CE3BB5"/>
    <w:rsid w:val="00CE4E61"/>
    <w:rsid w:val="00CE5CA5"/>
    <w:rsid w:val="00CE6A90"/>
    <w:rsid w:val="00CE6FFB"/>
    <w:rsid w:val="00CE75DA"/>
    <w:rsid w:val="00CF1C41"/>
    <w:rsid w:val="00CF3A63"/>
    <w:rsid w:val="00CF43BF"/>
    <w:rsid w:val="00CF49D4"/>
    <w:rsid w:val="00CF531C"/>
    <w:rsid w:val="00CF56C8"/>
    <w:rsid w:val="00CF5F89"/>
    <w:rsid w:val="00CF74E6"/>
    <w:rsid w:val="00D00857"/>
    <w:rsid w:val="00D030E9"/>
    <w:rsid w:val="00D03CFC"/>
    <w:rsid w:val="00D04251"/>
    <w:rsid w:val="00D051CE"/>
    <w:rsid w:val="00D057A3"/>
    <w:rsid w:val="00D10B00"/>
    <w:rsid w:val="00D136AF"/>
    <w:rsid w:val="00D16A7A"/>
    <w:rsid w:val="00D16ADB"/>
    <w:rsid w:val="00D176BC"/>
    <w:rsid w:val="00D203A5"/>
    <w:rsid w:val="00D2206B"/>
    <w:rsid w:val="00D22D68"/>
    <w:rsid w:val="00D314A3"/>
    <w:rsid w:val="00D32C1B"/>
    <w:rsid w:val="00D33044"/>
    <w:rsid w:val="00D34CE7"/>
    <w:rsid w:val="00D35FA8"/>
    <w:rsid w:val="00D3695D"/>
    <w:rsid w:val="00D41135"/>
    <w:rsid w:val="00D41C23"/>
    <w:rsid w:val="00D43FDB"/>
    <w:rsid w:val="00D44DF7"/>
    <w:rsid w:val="00D45F6A"/>
    <w:rsid w:val="00D46B06"/>
    <w:rsid w:val="00D5379D"/>
    <w:rsid w:val="00D55E39"/>
    <w:rsid w:val="00D56B14"/>
    <w:rsid w:val="00D570F6"/>
    <w:rsid w:val="00D65205"/>
    <w:rsid w:val="00D6652E"/>
    <w:rsid w:val="00D66930"/>
    <w:rsid w:val="00D669C8"/>
    <w:rsid w:val="00D677C7"/>
    <w:rsid w:val="00D701E4"/>
    <w:rsid w:val="00D7099F"/>
    <w:rsid w:val="00D725D3"/>
    <w:rsid w:val="00D7477A"/>
    <w:rsid w:val="00D74ED3"/>
    <w:rsid w:val="00D771B9"/>
    <w:rsid w:val="00D8225C"/>
    <w:rsid w:val="00D82DB3"/>
    <w:rsid w:val="00D82FAF"/>
    <w:rsid w:val="00D85E9B"/>
    <w:rsid w:val="00D8630A"/>
    <w:rsid w:val="00D90EDA"/>
    <w:rsid w:val="00D92EAF"/>
    <w:rsid w:val="00D92FB1"/>
    <w:rsid w:val="00D92FD4"/>
    <w:rsid w:val="00D96E5F"/>
    <w:rsid w:val="00DA372B"/>
    <w:rsid w:val="00DA4DCF"/>
    <w:rsid w:val="00DA5333"/>
    <w:rsid w:val="00DA5674"/>
    <w:rsid w:val="00DA67F6"/>
    <w:rsid w:val="00DA7A9A"/>
    <w:rsid w:val="00DB033E"/>
    <w:rsid w:val="00DB090D"/>
    <w:rsid w:val="00DB0B2D"/>
    <w:rsid w:val="00DB219B"/>
    <w:rsid w:val="00DB236A"/>
    <w:rsid w:val="00DB48BF"/>
    <w:rsid w:val="00DB5A93"/>
    <w:rsid w:val="00DC0D20"/>
    <w:rsid w:val="00DC1BA5"/>
    <w:rsid w:val="00DC327F"/>
    <w:rsid w:val="00DC54D5"/>
    <w:rsid w:val="00DC5CE0"/>
    <w:rsid w:val="00DC7FA2"/>
    <w:rsid w:val="00DD08BD"/>
    <w:rsid w:val="00DD3B5D"/>
    <w:rsid w:val="00DD4D9F"/>
    <w:rsid w:val="00DD7B61"/>
    <w:rsid w:val="00DE015F"/>
    <w:rsid w:val="00DE0702"/>
    <w:rsid w:val="00DE15D8"/>
    <w:rsid w:val="00DE2509"/>
    <w:rsid w:val="00DE3FD4"/>
    <w:rsid w:val="00DE5730"/>
    <w:rsid w:val="00DE608E"/>
    <w:rsid w:val="00DE680E"/>
    <w:rsid w:val="00DF2B26"/>
    <w:rsid w:val="00DF2DB5"/>
    <w:rsid w:val="00DF49CA"/>
    <w:rsid w:val="00DF4E61"/>
    <w:rsid w:val="00DF6DC8"/>
    <w:rsid w:val="00E03D8D"/>
    <w:rsid w:val="00E04072"/>
    <w:rsid w:val="00E05DEA"/>
    <w:rsid w:val="00E072BC"/>
    <w:rsid w:val="00E075AC"/>
    <w:rsid w:val="00E1055E"/>
    <w:rsid w:val="00E10D14"/>
    <w:rsid w:val="00E11A6A"/>
    <w:rsid w:val="00E11B83"/>
    <w:rsid w:val="00E121A8"/>
    <w:rsid w:val="00E12A91"/>
    <w:rsid w:val="00E1330E"/>
    <w:rsid w:val="00E13825"/>
    <w:rsid w:val="00E162C0"/>
    <w:rsid w:val="00E17584"/>
    <w:rsid w:val="00E212EE"/>
    <w:rsid w:val="00E21D1B"/>
    <w:rsid w:val="00E226D5"/>
    <w:rsid w:val="00E23B59"/>
    <w:rsid w:val="00E2435B"/>
    <w:rsid w:val="00E25978"/>
    <w:rsid w:val="00E261B8"/>
    <w:rsid w:val="00E2698F"/>
    <w:rsid w:val="00E26C58"/>
    <w:rsid w:val="00E26CB8"/>
    <w:rsid w:val="00E308DB"/>
    <w:rsid w:val="00E3149B"/>
    <w:rsid w:val="00E32068"/>
    <w:rsid w:val="00E32531"/>
    <w:rsid w:val="00E32E94"/>
    <w:rsid w:val="00E3347F"/>
    <w:rsid w:val="00E361A6"/>
    <w:rsid w:val="00E369F8"/>
    <w:rsid w:val="00E37A8A"/>
    <w:rsid w:val="00E408EC"/>
    <w:rsid w:val="00E42347"/>
    <w:rsid w:val="00E42600"/>
    <w:rsid w:val="00E43000"/>
    <w:rsid w:val="00E4337C"/>
    <w:rsid w:val="00E44009"/>
    <w:rsid w:val="00E44185"/>
    <w:rsid w:val="00E47810"/>
    <w:rsid w:val="00E512AA"/>
    <w:rsid w:val="00E51430"/>
    <w:rsid w:val="00E52652"/>
    <w:rsid w:val="00E53067"/>
    <w:rsid w:val="00E53AA4"/>
    <w:rsid w:val="00E5412B"/>
    <w:rsid w:val="00E561E3"/>
    <w:rsid w:val="00E5700D"/>
    <w:rsid w:val="00E57932"/>
    <w:rsid w:val="00E6073D"/>
    <w:rsid w:val="00E61D54"/>
    <w:rsid w:val="00E62BC7"/>
    <w:rsid w:val="00E64D5D"/>
    <w:rsid w:val="00E657F4"/>
    <w:rsid w:val="00E707C0"/>
    <w:rsid w:val="00E7153C"/>
    <w:rsid w:val="00E718C6"/>
    <w:rsid w:val="00E71AEA"/>
    <w:rsid w:val="00E72AFF"/>
    <w:rsid w:val="00E73384"/>
    <w:rsid w:val="00E737DC"/>
    <w:rsid w:val="00E74BA7"/>
    <w:rsid w:val="00E76AB0"/>
    <w:rsid w:val="00E77908"/>
    <w:rsid w:val="00E81D56"/>
    <w:rsid w:val="00E82A92"/>
    <w:rsid w:val="00E83869"/>
    <w:rsid w:val="00E86EE4"/>
    <w:rsid w:val="00E92174"/>
    <w:rsid w:val="00E9493A"/>
    <w:rsid w:val="00E9499A"/>
    <w:rsid w:val="00E95088"/>
    <w:rsid w:val="00E9636F"/>
    <w:rsid w:val="00E96861"/>
    <w:rsid w:val="00E97BA0"/>
    <w:rsid w:val="00E97F25"/>
    <w:rsid w:val="00EA022F"/>
    <w:rsid w:val="00EA072A"/>
    <w:rsid w:val="00EA2CF1"/>
    <w:rsid w:val="00EA6904"/>
    <w:rsid w:val="00EB0405"/>
    <w:rsid w:val="00EB0C0E"/>
    <w:rsid w:val="00EB17F3"/>
    <w:rsid w:val="00EB24C7"/>
    <w:rsid w:val="00EB3147"/>
    <w:rsid w:val="00EB74DB"/>
    <w:rsid w:val="00EC01CA"/>
    <w:rsid w:val="00EC0F64"/>
    <w:rsid w:val="00EC1202"/>
    <w:rsid w:val="00EC2DF7"/>
    <w:rsid w:val="00EC43AD"/>
    <w:rsid w:val="00EC6232"/>
    <w:rsid w:val="00EC794C"/>
    <w:rsid w:val="00ED0097"/>
    <w:rsid w:val="00ED103C"/>
    <w:rsid w:val="00ED11E0"/>
    <w:rsid w:val="00ED171D"/>
    <w:rsid w:val="00ED27F7"/>
    <w:rsid w:val="00ED3718"/>
    <w:rsid w:val="00ED3A58"/>
    <w:rsid w:val="00ED4252"/>
    <w:rsid w:val="00ED440A"/>
    <w:rsid w:val="00ED4FD3"/>
    <w:rsid w:val="00ED5E25"/>
    <w:rsid w:val="00ED6364"/>
    <w:rsid w:val="00ED76D7"/>
    <w:rsid w:val="00EE01D7"/>
    <w:rsid w:val="00EE13F6"/>
    <w:rsid w:val="00EE16AA"/>
    <w:rsid w:val="00EE1C53"/>
    <w:rsid w:val="00EE4938"/>
    <w:rsid w:val="00EE5ACA"/>
    <w:rsid w:val="00EE6101"/>
    <w:rsid w:val="00EE7384"/>
    <w:rsid w:val="00EE7B15"/>
    <w:rsid w:val="00EF0099"/>
    <w:rsid w:val="00EF2AD0"/>
    <w:rsid w:val="00EF4657"/>
    <w:rsid w:val="00EF5667"/>
    <w:rsid w:val="00EF7179"/>
    <w:rsid w:val="00EF7C44"/>
    <w:rsid w:val="00F013F4"/>
    <w:rsid w:val="00F01EF2"/>
    <w:rsid w:val="00F05FDA"/>
    <w:rsid w:val="00F063DF"/>
    <w:rsid w:val="00F06695"/>
    <w:rsid w:val="00F10320"/>
    <w:rsid w:val="00F109DC"/>
    <w:rsid w:val="00F11614"/>
    <w:rsid w:val="00F11BED"/>
    <w:rsid w:val="00F12112"/>
    <w:rsid w:val="00F12706"/>
    <w:rsid w:val="00F12CEA"/>
    <w:rsid w:val="00F14765"/>
    <w:rsid w:val="00F15F40"/>
    <w:rsid w:val="00F1644A"/>
    <w:rsid w:val="00F16DCD"/>
    <w:rsid w:val="00F2065B"/>
    <w:rsid w:val="00F22C2A"/>
    <w:rsid w:val="00F23188"/>
    <w:rsid w:val="00F2319D"/>
    <w:rsid w:val="00F259B8"/>
    <w:rsid w:val="00F30E8B"/>
    <w:rsid w:val="00F31C1E"/>
    <w:rsid w:val="00F33284"/>
    <w:rsid w:val="00F33AA9"/>
    <w:rsid w:val="00F34C5B"/>
    <w:rsid w:val="00F34E3A"/>
    <w:rsid w:val="00F35C3C"/>
    <w:rsid w:val="00F36452"/>
    <w:rsid w:val="00F40C8A"/>
    <w:rsid w:val="00F41E8B"/>
    <w:rsid w:val="00F4393D"/>
    <w:rsid w:val="00F43C13"/>
    <w:rsid w:val="00F43EF4"/>
    <w:rsid w:val="00F4727F"/>
    <w:rsid w:val="00F54574"/>
    <w:rsid w:val="00F5504F"/>
    <w:rsid w:val="00F60D72"/>
    <w:rsid w:val="00F631DC"/>
    <w:rsid w:val="00F66C09"/>
    <w:rsid w:val="00F66FB1"/>
    <w:rsid w:val="00F67DC2"/>
    <w:rsid w:val="00F70412"/>
    <w:rsid w:val="00F73D48"/>
    <w:rsid w:val="00F7431D"/>
    <w:rsid w:val="00F75018"/>
    <w:rsid w:val="00F759FA"/>
    <w:rsid w:val="00F76FC9"/>
    <w:rsid w:val="00F77C95"/>
    <w:rsid w:val="00F80759"/>
    <w:rsid w:val="00F829ED"/>
    <w:rsid w:val="00F83309"/>
    <w:rsid w:val="00F841C3"/>
    <w:rsid w:val="00F85D3F"/>
    <w:rsid w:val="00F862C7"/>
    <w:rsid w:val="00F870C9"/>
    <w:rsid w:val="00F875A4"/>
    <w:rsid w:val="00F9165F"/>
    <w:rsid w:val="00F94B07"/>
    <w:rsid w:val="00F95FD6"/>
    <w:rsid w:val="00FA3242"/>
    <w:rsid w:val="00FA4DC5"/>
    <w:rsid w:val="00FB03A7"/>
    <w:rsid w:val="00FB0AB6"/>
    <w:rsid w:val="00FB16B2"/>
    <w:rsid w:val="00FB4528"/>
    <w:rsid w:val="00FB5239"/>
    <w:rsid w:val="00FB5B14"/>
    <w:rsid w:val="00FB5BD2"/>
    <w:rsid w:val="00FB7373"/>
    <w:rsid w:val="00FC34CE"/>
    <w:rsid w:val="00FC470A"/>
    <w:rsid w:val="00FC4C32"/>
    <w:rsid w:val="00FD33D7"/>
    <w:rsid w:val="00FD4DA2"/>
    <w:rsid w:val="00FD603F"/>
    <w:rsid w:val="00FD7CA0"/>
    <w:rsid w:val="00FE2344"/>
    <w:rsid w:val="00FE2987"/>
    <w:rsid w:val="00FE5B5B"/>
    <w:rsid w:val="00FE76EF"/>
    <w:rsid w:val="00FF0926"/>
    <w:rsid w:val="00FF200A"/>
    <w:rsid w:val="00FF4ACF"/>
    <w:rsid w:val="00FF53F6"/>
    <w:rsid w:val="00FF5FD2"/>
    <w:rsid w:val="00FF60C6"/>
    <w:rsid w:val="00FF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EA206"/>
  <w15:chartTrackingRefBased/>
  <w15:docId w15:val="{61DE9E33-48D0-CE44-930D-1A129E44D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1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215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D08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08B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3310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3199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199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3199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3199A"/>
    <w:rPr>
      <w:rFonts w:ascii="Calibri" w:hAnsi="Calibri" w:cs="Calibr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1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1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1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12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E0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1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31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05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4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1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5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9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87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33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33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83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38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1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27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75B154-3278-B543-9DD8-07F8257C7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91</Words>
  <Characters>622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arbosa</dc:creator>
  <cp:keywords/>
  <dc:description/>
  <cp:lastModifiedBy>William Barbosa</cp:lastModifiedBy>
  <cp:revision>4</cp:revision>
  <dcterms:created xsi:type="dcterms:W3CDTF">2025-05-23T18:00:00Z</dcterms:created>
  <dcterms:modified xsi:type="dcterms:W3CDTF">2025-06-19T17:03:00Z</dcterms:modified>
</cp:coreProperties>
</file>